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866D8" w14:textId="3CFA871A" w:rsidR="002755A3" w:rsidRPr="00B10425" w:rsidRDefault="002E4001" w:rsidP="00B104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1042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45FE7ED8" w14:textId="77777777" w:rsidR="002E4001" w:rsidRPr="00B10425" w:rsidRDefault="002E4001" w:rsidP="00B104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FE6B2D" w14:textId="42D95B12" w:rsidR="002755A3" w:rsidRPr="00B10425" w:rsidRDefault="005D2640" w:rsidP="00B104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561C">
        <w:rPr>
          <w:rFonts w:ascii="Times New Roman" w:hAnsi="Times New Roman" w:cs="Times New Roman"/>
          <w:b/>
          <w:sz w:val="24"/>
          <w:szCs w:val="24"/>
        </w:rPr>
        <w:t xml:space="preserve">Safety and Diagnostic Yield of Liver Biopsy in </w:t>
      </w:r>
      <w:r w:rsidR="00D77F1E">
        <w:rPr>
          <w:rFonts w:ascii="Times New Roman" w:hAnsi="Times New Roman" w:cs="Times New Roman"/>
          <w:b/>
          <w:sz w:val="24"/>
          <w:szCs w:val="24"/>
        </w:rPr>
        <w:t>Intensive-Care-Unit</w:t>
      </w:r>
      <w:r w:rsidR="00D77F1E" w:rsidRPr="00715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561C">
        <w:rPr>
          <w:rFonts w:ascii="Times New Roman" w:hAnsi="Times New Roman" w:cs="Times New Roman"/>
          <w:b/>
          <w:sz w:val="24"/>
          <w:szCs w:val="24"/>
        </w:rPr>
        <w:t>Patients: A Multicent</w:t>
      </w:r>
      <w:r>
        <w:rPr>
          <w:rFonts w:ascii="Times New Roman" w:hAnsi="Times New Roman" w:cs="Times New Roman"/>
          <w:b/>
          <w:sz w:val="24"/>
          <w:szCs w:val="24"/>
        </w:rPr>
        <w:t>er</w:t>
      </w:r>
      <w:r w:rsidRPr="007156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etrospective Observational Cohort </w:t>
      </w:r>
      <w:r w:rsidRPr="0071561C">
        <w:rPr>
          <w:rFonts w:ascii="Times New Roman" w:hAnsi="Times New Roman" w:cs="Times New Roman"/>
          <w:b/>
          <w:sz w:val="24"/>
          <w:szCs w:val="24"/>
        </w:rPr>
        <w:t>Study</w:t>
      </w:r>
      <w:r w:rsidRPr="00B10425" w:rsidDel="005D26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517DEB0" w14:textId="77777777" w:rsidR="002E4001" w:rsidRPr="00B10425" w:rsidRDefault="002E4001" w:rsidP="00B10425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6E56434" w14:textId="5548A1FB" w:rsidR="002E4001" w:rsidRPr="00B10425" w:rsidRDefault="00CA326C" w:rsidP="00B10425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10425">
        <w:rPr>
          <w:rFonts w:ascii="Times New Roman" w:hAnsi="Times New Roman"/>
          <w:b/>
          <w:sz w:val="24"/>
          <w:szCs w:val="24"/>
          <w:lang w:val="en-GB"/>
        </w:rPr>
        <w:t>Table of c</w:t>
      </w:r>
      <w:r w:rsidR="002E4001" w:rsidRPr="00B10425">
        <w:rPr>
          <w:rFonts w:ascii="Times New Roman" w:hAnsi="Times New Roman"/>
          <w:b/>
          <w:sz w:val="24"/>
          <w:szCs w:val="24"/>
          <w:lang w:val="en-GB"/>
        </w:rPr>
        <w:t>ontents</w:t>
      </w:r>
    </w:p>
    <w:p w14:paraId="2941E600" w14:textId="77777777" w:rsidR="002E4001" w:rsidRPr="00B10425" w:rsidRDefault="002E4001" w:rsidP="00B10425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0214FEF" w14:textId="193115CB" w:rsidR="002E4001" w:rsidRPr="00B10425" w:rsidRDefault="00610575" w:rsidP="00B104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B10425">
        <w:rPr>
          <w:rFonts w:ascii="Times New Roman" w:hAnsi="Times New Roman"/>
          <w:bCs/>
          <w:sz w:val="24"/>
          <w:szCs w:val="24"/>
          <w:lang w:val="en-GB"/>
        </w:rPr>
        <w:t>e-Table</w:t>
      </w:r>
      <w:proofErr w:type="gramEnd"/>
      <w:r w:rsidR="002E4001" w:rsidRPr="00B10425">
        <w:rPr>
          <w:rFonts w:ascii="Times New Roman" w:hAnsi="Times New Roman"/>
          <w:bCs/>
          <w:sz w:val="24"/>
          <w:szCs w:val="24"/>
          <w:lang w:val="en-GB"/>
        </w:rPr>
        <w:t xml:space="preserve"> 1: </w:t>
      </w:r>
      <w:r w:rsidR="00A0129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STROBE Checklist</w:t>
      </w:r>
      <w:r w:rsidR="002E400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…………</w:t>
      </w:r>
      <w:r w:rsidR="00B97682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……………………</w:t>
      </w:r>
      <w:r w:rsidR="00F76A0C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</w:t>
      </w:r>
      <w:r w:rsidR="003C468F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.</w:t>
      </w:r>
      <w:r w:rsidR="00B97682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.</w:t>
      </w:r>
      <w:r w:rsidR="002E400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2E400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ab/>
        <w:t>p 1</w:t>
      </w:r>
    </w:p>
    <w:p w14:paraId="56C6A7E9" w14:textId="7902C615" w:rsidR="006E7950" w:rsidRPr="00B10425" w:rsidRDefault="006E7950" w:rsidP="00B104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B10425">
        <w:rPr>
          <w:rFonts w:ascii="Times New Roman" w:hAnsi="Times New Roman"/>
          <w:bCs/>
          <w:sz w:val="24"/>
          <w:szCs w:val="24"/>
          <w:lang w:val="en-GB"/>
        </w:rPr>
        <w:t>e-Table</w:t>
      </w:r>
      <w:proofErr w:type="gramEnd"/>
      <w:r w:rsidRPr="00B10425">
        <w:rPr>
          <w:rFonts w:ascii="Times New Roman" w:hAnsi="Times New Roman"/>
          <w:bCs/>
          <w:sz w:val="24"/>
          <w:szCs w:val="24"/>
          <w:lang w:val="en-GB"/>
        </w:rPr>
        <w:t xml:space="preserve"> 2: </w:t>
      </w:r>
      <w:r w:rsidR="002D5D0A" w:rsidRPr="00B10425">
        <w:rPr>
          <w:rFonts w:ascii="Times New Roman" w:hAnsi="Times New Roman"/>
          <w:bCs/>
          <w:sz w:val="24"/>
          <w:szCs w:val="24"/>
          <w:lang w:val="en-GB"/>
        </w:rPr>
        <w:t xml:space="preserve">Transfusion </w:t>
      </w:r>
      <w:r w:rsidR="00243F5B" w:rsidRPr="00B10425">
        <w:rPr>
          <w:rFonts w:ascii="Times New Roman" w:hAnsi="Times New Roman"/>
          <w:bCs/>
          <w:sz w:val="24"/>
          <w:szCs w:val="24"/>
          <w:lang w:val="en-GB"/>
        </w:rPr>
        <w:t>of blood products</w:t>
      </w:r>
      <w:r w:rsidRPr="00B10425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243F5B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>.………………………</w:t>
      </w:r>
      <w:r w:rsidR="002D5D0A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………..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..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ab/>
        <w:t>p 4</w:t>
      </w:r>
    </w:p>
    <w:p w14:paraId="79047E07" w14:textId="60B85DCA" w:rsidR="002E4001" w:rsidRPr="00B10425" w:rsidRDefault="00610575" w:rsidP="00B104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B10425">
        <w:rPr>
          <w:rFonts w:ascii="Times New Roman" w:hAnsi="Times New Roman"/>
          <w:bCs/>
          <w:sz w:val="24"/>
          <w:szCs w:val="24"/>
          <w:lang w:val="en-GB"/>
        </w:rPr>
        <w:t>e-Table</w:t>
      </w:r>
      <w:proofErr w:type="gramEnd"/>
      <w:r w:rsidR="002E4001" w:rsidRPr="00B10425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E3B60" w:rsidRPr="00B10425">
        <w:rPr>
          <w:rFonts w:ascii="Times New Roman" w:hAnsi="Times New Roman"/>
          <w:bCs/>
          <w:sz w:val="24"/>
          <w:szCs w:val="24"/>
          <w:lang w:val="en-GB"/>
        </w:rPr>
        <w:t>3</w:t>
      </w:r>
      <w:r w:rsidR="002E4001" w:rsidRPr="00B10425">
        <w:rPr>
          <w:rFonts w:ascii="Times New Roman" w:hAnsi="Times New Roman"/>
          <w:bCs/>
          <w:sz w:val="24"/>
          <w:szCs w:val="24"/>
          <w:lang w:val="en-GB"/>
        </w:rPr>
        <w:t xml:space="preserve">: </w:t>
      </w:r>
      <w:r w:rsidR="00F76A0C" w:rsidRPr="00B10425">
        <w:rPr>
          <w:rFonts w:ascii="Times New Roman" w:hAnsi="Times New Roman"/>
          <w:bCs/>
          <w:sz w:val="24"/>
          <w:szCs w:val="24"/>
          <w:lang w:val="en-GB"/>
        </w:rPr>
        <w:t xml:space="preserve">Modified WHO Bleeding scale </w:t>
      </w:r>
      <w:r w:rsidR="00F76A0C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….</w:t>
      </w:r>
      <w:r w:rsidR="002E400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….………………………</w:t>
      </w:r>
      <w:r w:rsidR="003C468F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……</w:t>
      </w:r>
      <w:r w:rsidR="002E400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>..</w:t>
      </w:r>
      <w:r w:rsidR="002E400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p </w:t>
      </w:r>
      <w:r w:rsidR="00DA7826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</w:p>
    <w:p w14:paraId="7838B925" w14:textId="592410F4" w:rsidR="002B6968" w:rsidRDefault="002B6968" w:rsidP="00B104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>e-Table</w:t>
      </w:r>
      <w:proofErr w:type="gramEnd"/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631FE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Characteristics of the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ten patients experienced bleeding complications of 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he liver biopsy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………………………………………………………………………...…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 </w:t>
      </w:r>
      <w:r w:rsidR="00DA7826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</w:p>
    <w:p w14:paraId="1D1D2411" w14:textId="074C3D22" w:rsidR="00777437" w:rsidRPr="00B10425" w:rsidRDefault="00777437" w:rsidP="00B104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>e-Table</w:t>
      </w:r>
      <w:proofErr w:type="gramEnd"/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Characteristics of the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two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patients who died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from bleeding complications of 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the liver biopsy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………………………………………………………………………</w:t>
      </w:r>
      <w:r w:rsidRPr="00B1042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 </w:t>
      </w:r>
      <w:r w:rsidR="00674BA7">
        <w:rPr>
          <w:rFonts w:ascii="Times New Roman" w:hAnsi="Times New Roman" w:cs="Times New Roman"/>
          <w:bCs/>
          <w:sz w:val="24"/>
          <w:szCs w:val="24"/>
          <w:lang w:val="en-GB"/>
        </w:rPr>
        <w:t>6</w:t>
      </w:r>
    </w:p>
    <w:p w14:paraId="6AF23F4F" w14:textId="6522224E" w:rsidR="002E4001" w:rsidRPr="00B10425" w:rsidRDefault="009F2201" w:rsidP="00B1042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>e-Figure</w:t>
      </w:r>
      <w:proofErr w:type="gramEnd"/>
      <w:r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:</w:t>
      </w:r>
      <w:r w:rsidR="00217A81"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E78B0" w:rsidRPr="00B104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y-90 survival according to therapeutic </w:t>
      </w:r>
      <w:r w:rsidR="00FC3E70">
        <w:rPr>
          <w:rFonts w:ascii="Times New Roman" w:hAnsi="Times New Roman" w:cs="Times New Roman"/>
          <w:bCs/>
          <w:sz w:val="24"/>
          <w:szCs w:val="24"/>
          <w:lang w:val="en-GB"/>
        </w:rPr>
        <w:t>decision following</w:t>
      </w:r>
      <w:r w:rsidR="002B696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liver biopsy…</w:t>
      </w:r>
      <w:r w:rsidR="00FC3E70">
        <w:rPr>
          <w:rFonts w:ascii="Times New Roman" w:hAnsi="Times New Roman" w:cs="Times New Roman"/>
          <w:bCs/>
          <w:sz w:val="24"/>
          <w:szCs w:val="24"/>
          <w:lang w:val="en-GB"/>
        </w:rPr>
        <w:t>……………………………………………………………………………..</w:t>
      </w:r>
      <w:r w:rsidR="002B6968">
        <w:rPr>
          <w:rFonts w:ascii="Times New Roman" w:hAnsi="Times New Roman" w:cs="Times New Roman"/>
          <w:bCs/>
          <w:sz w:val="24"/>
          <w:szCs w:val="24"/>
          <w:lang w:val="en-GB"/>
        </w:rPr>
        <w:t>……... p 7</w:t>
      </w:r>
    </w:p>
    <w:p w14:paraId="5D66A616" w14:textId="77777777" w:rsidR="002E4001" w:rsidRPr="00B10425" w:rsidRDefault="002E4001" w:rsidP="00B104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57B192" w14:textId="77777777" w:rsidR="00A32D37" w:rsidRDefault="00A32D37" w:rsidP="00B1042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1042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96256D1" w14:textId="2E196E13" w:rsidR="002755A3" w:rsidRPr="001E143F" w:rsidRDefault="002755A3" w:rsidP="00B104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1E143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-</w:t>
      </w:r>
      <w:r w:rsidR="00C60D9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proofErr w:type="gramEnd"/>
      <w:r w:rsidRPr="001E14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825087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E14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STROBE Statement—checklist of items that should be included in reports of observational studies</w:t>
      </w:r>
    </w:p>
    <w:p w14:paraId="08ECD8BC" w14:textId="77777777" w:rsidR="00B02A99" w:rsidRDefault="00B02A99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29"/>
        <w:gridCol w:w="528"/>
        <w:gridCol w:w="5922"/>
        <w:gridCol w:w="847"/>
      </w:tblGrid>
      <w:tr w:rsidR="002755A3" w:rsidRPr="003C76F4" w14:paraId="09AA19CF" w14:textId="77777777" w:rsidTr="003C76F4">
        <w:tc>
          <w:tcPr>
            <w:tcW w:w="805" w:type="pct"/>
          </w:tcPr>
          <w:p w14:paraId="4D1FF59E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35" w:type="pct"/>
          </w:tcPr>
          <w:p w14:paraId="5E1E98DF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Item No.</w:t>
            </w:r>
          </w:p>
        </w:tc>
        <w:tc>
          <w:tcPr>
            <w:tcW w:w="3386" w:type="pct"/>
            <w:vAlign w:val="bottom"/>
          </w:tcPr>
          <w:p w14:paraId="56DB811F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575" w:type="pct"/>
          </w:tcPr>
          <w:p w14:paraId="3DF5617F" w14:textId="2A70F9A1" w:rsidR="002755A3" w:rsidRPr="003C76F4" w:rsidRDefault="00B62D13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ge number</w:t>
            </w:r>
          </w:p>
        </w:tc>
      </w:tr>
      <w:tr w:rsidR="002755A3" w:rsidRPr="003C76F4" w14:paraId="42F631E8" w14:textId="77777777" w:rsidTr="003C76F4">
        <w:tc>
          <w:tcPr>
            <w:tcW w:w="805" w:type="pct"/>
            <w:vMerge w:val="restart"/>
          </w:tcPr>
          <w:p w14:paraId="5DACD76A" w14:textId="22B18BB8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C76F4">
              <w:rPr>
                <w:sz w:val="16"/>
                <w:szCs w:val="16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235" w:type="pct"/>
            <w:vMerge w:val="restart"/>
          </w:tcPr>
          <w:p w14:paraId="4AD0E6B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386" w:type="pct"/>
          </w:tcPr>
          <w:p w14:paraId="4B2F887E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a</w:t>
            </w:r>
            <w:r w:rsidRPr="003C76F4">
              <w:rPr>
                <w:sz w:val="16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575" w:type="pct"/>
          </w:tcPr>
          <w:p w14:paraId="79942256" w14:textId="71536D2D" w:rsidR="002755A3" w:rsidRPr="003C76F4" w:rsidRDefault="00822395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2755A3" w:rsidRPr="003C76F4" w14:paraId="5F0E0744" w14:textId="77777777" w:rsidTr="003C76F4">
        <w:tc>
          <w:tcPr>
            <w:tcW w:w="805" w:type="pct"/>
            <w:vMerge/>
          </w:tcPr>
          <w:p w14:paraId="79E56413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235" w:type="pct"/>
            <w:vMerge/>
          </w:tcPr>
          <w:p w14:paraId="703D2216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7451A97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b</w:t>
            </w:r>
            <w:r w:rsidRPr="003C76F4">
              <w:rPr>
                <w:sz w:val="16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575" w:type="pct"/>
          </w:tcPr>
          <w:p w14:paraId="7BE01838" w14:textId="11BDF8DC" w:rsidR="002755A3" w:rsidRPr="003C76F4" w:rsidRDefault="00F903F2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2755A3" w:rsidRPr="003C76F4" w14:paraId="1555B9B9" w14:textId="77777777" w:rsidTr="003C76F4">
        <w:tc>
          <w:tcPr>
            <w:tcW w:w="5000" w:type="pct"/>
            <w:gridSpan w:val="4"/>
          </w:tcPr>
          <w:p w14:paraId="38399D56" w14:textId="77777777" w:rsidR="002755A3" w:rsidRPr="003C76F4" w:rsidRDefault="002755A3" w:rsidP="00AF4CED">
            <w:pPr>
              <w:jc w:val="center"/>
              <w:rPr>
                <w:sz w:val="16"/>
                <w:szCs w:val="16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3C76F4">
              <w:rPr>
                <w:sz w:val="16"/>
                <w:szCs w:val="16"/>
                <w:lang w:val="en-GB"/>
              </w:rPr>
              <w:t>Introduction</w:t>
            </w:r>
          </w:p>
        </w:tc>
        <w:bookmarkEnd w:id="13"/>
        <w:bookmarkEnd w:id="14"/>
      </w:tr>
      <w:tr w:rsidR="002755A3" w:rsidRPr="003C76F4" w14:paraId="6898A2E2" w14:textId="77777777" w:rsidTr="003C76F4">
        <w:tc>
          <w:tcPr>
            <w:tcW w:w="805" w:type="pct"/>
          </w:tcPr>
          <w:p w14:paraId="14C29AA4" w14:textId="1F6301EE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15" w:name="bold8"/>
            <w:bookmarkStart w:id="16" w:name="italic9"/>
            <w:r w:rsidRPr="003C76F4">
              <w:rPr>
                <w:sz w:val="16"/>
                <w:szCs w:val="16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C76F4">
              <w:rPr>
                <w:sz w:val="16"/>
                <w:szCs w:val="16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235" w:type="pct"/>
          </w:tcPr>
          <w:p w14:paraId="08B35468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386" w:type="pct"/>
          </w:tcPr>
          <w:p w14:paraId="62B9D08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575" w:type="pct"/>
          </w:tcPr>
          <w:p w14:paraId="0D82A8F6" w14:textId="59BB2DAC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and </w:t>
            </w:r>
            <w:r w:rsidR="00F903F2">
              <w:rPr>
                <w:sz w:val="16"/>
                <w:szCs w:val="16"/>
                <w:lang w:val="en-GB"/>
              </w:rPr>
              <w:t>4</w:t>
            </w:r>
          </w:p>
        </w:tc>
      </w:tr>
      <w:tr w:rsidR="002755A3" w:rsidRPr="003C76F4" w14:paraId="63371A82" w14:textId="77777777" w:rsidTr="003C76F4">
        <w:tc>
          <w:tcPr>
            <w:tcW w:w="805" w:type="pct"/>
          </w:tcPr>
          <w:p w14:paraId="42AD96D0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3C76F4">
              <w:rPr>
                <w:sz w:val="16"/>
                <w:szCs w:val="16"/>
                <w:lang w:val="en-GB"/>
              </w:rPr>
              <w:t>Objectives</w:t>
            </w:r>
          </w:p>
        </w:tc>
        <w:tc>
          <w:tcPr>
            <w:tcW w:w="235" w:type="pct"/>
          </w:tcPr>
          <w:p w14:paraId="187F73D2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386" w:type="pct"/>
          </w:tcPr>
          <w:p w14:paraId="6C8AF2F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 xml:space="preserve">State specific objectives, including any </w:t>
            </w:r>
            <w:proofErr w:type="spellStart"/>
            <w:r w:rsidRPr="003C76F4">
              <w:rPr>
                <w:sz w:val="16"/>
                <w:szCs w:val="16"/>
                <w:lang w:val="en-GB"/>
              </w:rPr>
              <w:t>prespecified</w:t>
            </w:r>
            <w:proofErr w:type="spellEnd"/>
            <w:r w:rsidRPr="003C76F4">
              <w:rPr>
                <w:sz w:val="16"/>
                <w:szCs w:val="16"/>
                <w:lang w:val="en-GB"/>
              </w:rPr>
              <w:t xml:space="preserve"> hypotheses</w:t>
            </w:r>
          </w:p>
        </w:tc>
        <w:tc>
          <w:tcPr>
            <w:tcW w:w="575" w:type="pct"/>
          </w:tcPr>
          <w:p w14:paraId="2998BA7D" w14:textId="78762749" w:rsidR="002755A3" w:rsidRPr="003C76F4" w:rsidRDefault="003F439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2755A3" w:rsidRPr="003C76F4" w14:paraId="421A4CB6" w14:textId="77777777" w:rsidTr="003C76F4">
        <w:tc>
          <w:tcPr>
            <w:tcW w:w="5000" w:type="pct"/>
            <w:gridSpan w:val="4"/>
          </w:tcPr>
          <w:p w14:paraId="5400E9E8" w14:textId="77777777" w:rsidR="002755A3" w:rsidRPr="003C76F4" w:rsidRDefault="002755A3" w:rsidP="00AF4CED">
            <w:pPr>
              <w:jc w:val="center"/>
              <w:rPr>
                <w:sz w:val="16"/>
                <w:szCs w:val="16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3C76F4">
              <w:rPr>
                <w:sz w:val="16"/>
                <w:szCs w:val="16"/>
                <w:lang w:val="en-GB"/>
              </w:rPr>
              <w:t>Methods</w:t>
            </w:r>
          </w:p>
        </w:tc>
        <w:bookmarkEnd w:id="21"/>
        <w:bookmarkEnd w:id="22"/>
      </w:tr>
      <w:tr w:rsidR="002755A3" w:rsidRPr="003C76F4" w14:paraId="0A2A50BB" w14:textId="77777777" w:rsidTr="003C76F4">
        <w:tc>
          <w:tcPr>
            <w:tcW w:w="805" w:type="pct"/>
          </w:tcPr>
          <w:p w14:paraId="05FDBD62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3C76F4">
              <w:rPr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235" w:type="pct"/>
          </w:tcPr>
          <w:p w14:paraId="72571537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386" w:type="pct"/>
          </w:tcPr>
          <w:p w14:paraId="11D5DD2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575" w:type="pct"/>
          </w:tcPr>
          <w:p w14:paraId="5492433D" w14:textId="1FA09C14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and </w:t>
            </w:r>
            <w:r w:rsidR="00404E99">
              <w:rPr>
                <w:sz w:val="16"/>
                <w:szCs w:val="16"/>
                <w:lang w:val="en-GB"/>
              </w:rPr>
              <w:t>5</w:t>
            </w:r>
          </w:p>
        </w:tc>
      </w:tr>
      <w:tr w:rsidR="002755A3" w:rsidRPr="003C76F4" w14:paraId="0436A049" w14:textId="77777777" w:rsidTr="003C76F4">
        <w:tc>
          <w:tcPr>
            <w:tcW w:w="805" w:type="pct"/>
          </w:tcPr>
          <w:p w14:paraId="1467DA0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C76F4">
              <w:rPr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235" w:type="pct"/>
          </w:tcPr>
          <w:p w14:paraId="6F24B61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386" w:type="pct"/>
          </w:tcPr>
          <w:p w14:paraId="6E6B090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75" w:type="pct"/>
          </w:tcPr>
          <w:p w14:paraId="1B46BFBE" w14:textId="3CB5B342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bookmarkEnd w:id="25"/>
      <w:bookmarkEnd w:id="26"/>
      <w:tr w:rsidR="002755A3" w:rsidRPr="003C76F4" w14:paraId="29672E59" w14:textId="77777777" w:rsidTr="003C76F4">
        <w:tc>
          <w:tcPr>
            <w:tcW w:w="805" w:type="pct"/>
            <w:vMerge w:val="restart"/>
          </w:tcPr>
          <w:p w14:paraId="3EAFD63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235" w:type="pct"/>
            <w:vMerge w:val="restart"/>
          </w:tcPr>
          <w:p w14:paraId="7AB95FE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386" w:type="pct"/>
          </w:tcPr>
          <w:p w14:paraId="34A0368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a</w:t>
            </w:r>
            <w:r w:rsidRPr="003C76F4">
              <w:rPr>
                <w:sz w:val="16"/>
                <w:szCs w:val="16"/>
                <w:lang w:val="en-GB"/>
              </w:rPr>
              <w:t xml:space="preserve">) </w:t>
            </w:r>
            <w:r w:rsidRPr="003C76F4">
              <w:rPr>
                <w:i/>
                <w:sz w:val="16"/>
                <w:szCs w:val="16"/>
                <w:lang w:val="en-GB"/>
              </w:rPr>
              <w:t>Cohort study</w:t>
            </w:r>
            <w:r w:rsidRPr="003C76F4">
              <w:rPr>
                <w:sz w:val="16"/>
                <w:szCs w:val="16"/>
                <w:lang w:val="en-GB"/>
              </w:rPr>
              <w:t>—Give the eligibility criteria, and the sources and methods of selection of participants. Describe methods of follow-up</w:t>
            </w:r>
          </w:p>
          <w:p w14:paraId="015868DB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pct"/>
          </w:tcPr>
          <w:p w14:paraId="37BB598C" w14:textId="7EBAA9F3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and </w:t>
            </w:r>
            <w:r w:rsidR="00404E99">
              <w:rPr>
                <w:sz w:val="16"/>
                <w:szCs w:val="16"/>
                <w:lang w:val="en-GB"/>
              </w:rPr>
              <w:t>5</w:t>
            </w:r>
          </w:p>
        </w:tc>
      </w:tr>
      <w:tr w:rsidR="002755A3" w:rsidRPr="003C76F4" w14:paraId="3E0BEF60" w14:textId="77777777" w:rsidTr="003C76F4">
        <w:tc>
          <w:tcPr>
            <w:tcW w:w="805" w:type="pct"/>
            <w:vMerge/>
          </w:tcPr>
          <w:p w14:paraId="7669CD2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235" w:type="pct"/>
            <w:vMerge/>
          </w:tcPr>
          <w:p w14:paraId="53EFE2D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34DE99F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b</w:t>
            </w:r>
            <w:r w:rsidRPr="003C76F4">
              <w:rPr>
                <w:sz w:val="16"/>
                <w:szCs w:val="16"/>
                <w:lang w:val="en-GB"/>
              </w:rPr>
              <w:t xml:space="preserve">) </w:t>
            </w:r>
            <w:r w:rsidRPr="003C76F4">
              <w:rPr>
                <w:i/>
                <w:sz w:val="16"/>
                <w:szCs w:val="16"/>
                <w:lang w:val="en-GB"/>
              </w:rPr>
              <w:t>Cohort study</w:t>
            </w:r>
            <w:r w:rsidRPr="003C76F4">
              <w:rPr>
                <w:sz w:val="16"/>
                <w:szCs w:val="16"/>
                <w:lang w:val="en-GB"/>
              </w:rPr>
              <w:t>—For matched studies, give matching criteria and number of exposed and unexposed</w:t>
            </w:r>
          </w:p>
        </w:tc>
        <w:tc>
          <w:tcPr>
            <w:tcW w:w="575" w:type="pct"/>
          </w:tcPr>
          <w:p w14:paraId="5AC476BC" w14:textId="33D92BEC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56E37B6A" w14:textId="77777777" w:rsidTr="003C76F4">
        <w:tc>
          <w:tcPr>
            <w:tcW w:w="805" w:type="pct"/>
          </w:tcPr>
          <w:p w14:paraId="6AEB10F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3C76F4">
              <w:rPr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235" w:type="pct"/>
          </w:tcPr>
          <w:p w14:paraId="56F78EF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386" w:type="pct"/>
          </w:tcPr>
          <w:p w14:paraId="723406C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75" w:type="pct"/>
          </w:tcPr>
          <w:p w14:paraId="50F4B57E" w14:textId="454B65C5" w:rsidR="002755A3" w:rsidRPr="003C76F4" w:rsidRDefault="00862558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5D2640"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2755A3" w:rsidRPr="003C76F4" w14:paraId="5511D9BD" w14:textId="77777777" w:rsidTr="003C76F4">
        <w:trPr>
          <w:trHeight w:val="294"/>
        </w:trPr>
        <w:tc>
          <w:tcPr>
            <w:tcW w:w="805" w:type="pct"/>
          </w:tcPr>
          <w:p w14:paraId="700266C6" w14:textId="41E66A7A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3C76F4">
              <w:rPr>
                <w:sz w:val="16"/>
                <w:szCs w:val="16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3C76F4">
              <w:rPr>
                <w:sz w:val="16"/>
                <w:szCs w:val="16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235" w:type="pct"/>
          </w:tcPr>
          <w:p w14:paraId="272DAEE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8</w:t>
            </w:r>
            <w:bookmarkStart w:id="35" w:name="bold19"/>
            <w:r w:rsidRPr="003C76F4">
              <w:rPr>
                <w:sz w:val="16"/>
                <w:szCs w:val="16"/>
                <w:lang w:val="en-GB"/>
              </w:rPr>
              <w:t>*</w:t>
            </w:r>
            <w:bookmarkEnd w:id="35"/>
          </w:p>
        </w:tc>
        <w:tc>
          <w:tcPr>
            <w:tcW w:w="3386" w:type="pct"/>
          </w:tcPr>
          <w:p w14:paraId="1E9B4F80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3C76F4">
              <w:rPr>
                <w:sz w:val="16"/>
                <w:szCs w:val="16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75" w:type="pct"/>
          </w:tcPr>
          <w:p w14:paraId="47459FD7" w14:textId="4EFDF665" w:rsidR="002755A3" w:rsidRPr="003C76F4" w:rsidRDefault="00862558" w:rsidP="00AF4CED">
            <w:pPr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4</w:t>
            </w:r>
            <w:r w:rsidR="005D2640">
              <w:rPr>
                <w:iCs/>
                <w:sz w:val="16"/>
                <w:szCs w:val="16"/>
                <w:lang w:val="en-GB"/>
              </w:rPr>
              <w:t xml:space="preserve"> and </w:t>
            </w:r>
            <w:r>
              <w:rPr>
                <w:iCs/>
                <w:sz w:val="16"/>
                <w:szCs w:val="16"/>
                <w:lang w:val="en-GB"/>
              </w:rPr>
              <w:t>5</w:t>
            </w:r>
          </w:p>
        </w:tc>
      </w:tr>
      <w:tr w:rsidR="002755A3" w:rsidRPr="003C76F4" w14:paraId="7F4C8B0D" w14:textId="77777777" w:rsidTr="003C76F4">
        <w:tc>
          <w:tcPr>
            <w:tcW w:w="805" w:type="pct"/>
          </w:tcPr>
          <w:p w14:paraId="28DB1150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3C76F4">
              <w:rPr>
                <w:sz w:val="16"/>
                <w:szCs w:val="16"/>
                <w:lang w:val="en-GB"/>
              </w:rPr>
              <w:t>Bias</w:t>
            </w:r>
          </w:p>
        </w:tc>
        <w:tc>
          <w:tcPr>
            <w:tcW w:w="235" w:type="pct"/>
          </w:tcPr>
          <w:p w14:paraId="7733E1E2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386" w:type="pct"/>
          </w:tcPr>
          <w:p w14:paraId="1C6D814E" w14:textId="77777777" w:rsidR="002755A3" w:rsidRPr="00280AD8" w:rsidRDefault="002755A3" w:rsidP="00AB4BCD">
            <w:pPr>
              <w:rPr>
                <w:sz w:val="16"/>
                <w:szCs w:val="16"/>
                <w:lang w:val="en-GB"/>
              </w:rPr>
            </w:pPr>
            <w:r w:rsidRPr="00280AD8">
              <w:rPr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575" w:type="pct"/>
          </w:tcPr>
          <w:p w14:paraId="30065DE3" w14:textId="3F920770" w:rsidR="002755A3" w:rsidRPr="003C76F4" w:rsidRDefault="00F3193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Del="005D264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2755A3" w:rsidRPr="003C76F4" w14:paraId="6BE7E8B0" w14:textId="77777777" w:rsidTr="003C76F4">
        <w:tc>
          <w:tcPr>
            <w:tcW w:w="805" w:type="pct"/>
          </w:tcPr>
          <w:p w14:paraId="367F7DC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3C76F4">
              <w:rPr>
                <w:sz w:val="16"/>
                <w:szCs w:val="16"/>
                <w:lang w:val="en-GB"/>
              </w:rPr>
              <w:t>Study size</w:t>
            </w:r>
          </w:p>
        </w:tc>
        <w:tc>
          <w:tcPr>
            <w:tcW w:w="235" w:type="pct"/>
          </w:tcPr>
          <w:p w14:paraId="54088E69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3386" w:type="pct"/>
          </w:tcPr>
          <w:p w14:paraId="674C338D" w14:textId="77777777" w:rsidR="002755A3" w:rsidRPr="00280AD8" w:rsidRDefault="002755A3" w:rsidP="00AB4BCD">
            <w:pPr>
              <w:rPr>
                <w:sz w:val="16"/>
                <w:szCs w:val="16"/>
                <w:lang w:val="en-GB"/>
              </w:rPr>
            </w:pPr>
            <w:r w:rsidRPr="00280AD8">
              <w:rPr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575" w:type="pct"/>
          </w:tcPr>
          <w:p w14:paraId="71628727" w14:textId="603431DF" w:rsidR="002755A3" w:rsidRPr="003C76F4" w:rsidRDefault="00F3193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Del="005D264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2755A3" w:rsidRPr="003C76F4" w14:paraId="5C7FC540" w14:textId="77777777" w:rsidTr="003C76F4">
        <w:tc>
          <w:tcPr>
            <w:tcW w:w="805" w:type="pct"/>
          </w:tcPr>
          <w:p w14:paraId="3AD69C27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Quantitative variables</w:t>
            </w:r>
          </w:p>
        </w:tc>
        <w:tc>
          <w:tcPr>
            <w:tcW w:w="235" w:type="pct"/>
          </w:tcPr>
          <w:p w14:paraId="5631538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3386" w:type="pct"/>
          </w:tcPr>
          <w:p w14:paraId="3D5DD68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75" w:type="pct"/>
          </w:tcPr>
          <w:p w14:paraId="53FAEDC0" w14:textId="4D6A1E37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755A3" w:rsidRPr="003C76F4" w14:paraId="644CE7FC" w14:textId="77777777" w:rsidTr="003C76F4">
        <w:tc>
          <w:tcPr>
            <w:tcW w:w="805" w:type="pct"/>
          </w:tcPr>
          <w:p w14:paraId="2CBF14A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Statistical methods</w:t>
            </w:r>
          </w:p>
        </w:tc>
        <w:tc>
          <w:tcPr>
            <w:tcW w:w="235" w:type="pct"/>
          </w:tcPr>
          <w:p w14:paraId="3988DDF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386" w:type="pct"/>
          </w:tcPr>
          <w:p w14:paraId="52B7C0D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a</w:t>
            </w:r>
            <w:r w:rsidRPr="003C76F4">
              <w:rPr>
                <w:sz w:val="16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575" w:type="pct"/>
          </w:tcPr>
          <w:p w14:paraId="6E6CF055" w14:textId="7B15F486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755A3" w:rsidRPr="003C76F4" w14:paraId="57F8C2F5" w14:textId="77777777" w:rsidTr="003C76F4">
        <w:tc>
          <w:tcPr>
            <w:tcW w:w="805" w:type="pct"/>
          </w:tcPr>
          <w:p w14:paraId="756C992B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623CF2A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57366143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b</w:t>
            </w:r>
            <w:r w:rsidRPr="003C76F4">
              <w:rPr>
                <w:sz w:val="16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575" w:type="pct"/>
          </w:tcPr>
          <w:p w14:paraId="5C3E2AB2" w14:textId="1452C300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0B51633F" w14:textId="77777777" w:rsidTr="003C76F4">
        <w:tc>
          <w:tcPr>
            <w:tcW w:w="805" w:type="pct"/>
          </w:tcPr>
          <w:p w14:paraId="7D5C181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51159B40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44F1BF3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c</w:t>
            </w:r>
            <w:r w:rsidRPr="003C76F4">
              <w:rPr>
                <w:sz w:val="16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575" w:type="pct"/>
          </w:tcPr>
          <w:p w14:paraId="09408595" w14:textId="310F134E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2755A3" w:rsidRPr="003C76F4" w14:paraId="51CFED37" w14:textId="77777777" w:rsidTr="003C76F4">
        <w:tc>
          <w:tcPr>
            <w:tcW w:w="805" w:type="pct"/>
          </w:tcPr>
          <w:p w14:paraId="4C59319E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14D14A0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3C128B6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d</w:t>
            </w:r>
            <w:r w:rsidRPr="003C76F4">
              <w:rPr>
                <w:sz w:val="16"/>
                <w:szCs w:val="16"/>
                <w:lang w:val="en-GB"/>
              </w:rPr>
              <w:t xml:space="preserve">) </w:t>
            </w:r>
            <w:r w:rsidRPr="003C76F4">
              <w:rPr>
                <w:i/>
                <w:sz w:val="16"/>
                <w:szCs w:val="16"/>
                <w:lang w:val="en-GB"/>
              </w:rPr>
              <w:t>Cohort study</w:t>
            </w:r>
            <w:r w:rsidRPr="003C76F4">
              <w:rPr>
                <w:sz w:val="16"/>
                <w:szCs w:val="16"/>
                <w:lang w:val="en-GB"/>
              </w:rPr>
              <w:t>—If applicable, explain how loss to follow-up was addressed</w:t>
            </w:r>
          </w:p>
        </w:tc>
        <w:tc>
          <w:tcPr>
            <w:tcW w:w="575" w:type="pct"/>
          </w:tcPr>
          <w:p w14:paraId="2E7B78A4" w14:textId="7308FFFA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5F9F2248" w14:textId="77777777" w:rsidTr="003C76F4">
        <w:tc>
          <w:tcPr>
            <w:tcW w:w="805" w:type="pct"/>
          </w:tcPr>
          <w:p w14:paraId="30CC355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2526323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4560BD32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u w:val="single"/>
                <w:lang w:val="en-GB"/>
              </w:rPr>
              <w:t>e</w:t>
            </w:r>
            <w:r w:rsidRPr="003C76F4">
              <w:rPr>
                <w:sz w:val="16"/>
                <w:szCs w:val="16"/>
                <w:lang w:val="en-GB"/>
              </w:rPr>
              <w:t>) Describe any sensitivity analyses</w:t>
            </w:r>
          </w:p>
        </w:tc>
        <w:tc>
          <w:tcPr>
            <w:tcW w:w="575" w:type="pct"/>
          </w:tcPr>
          <w:p w14:paraId="2B470BDF" w14:textId="583EF8F9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0D1F31A2" w14:textId="77777777" w:rsidTr="003C76F4">
        <w:tc>
          <w:tcPr>
            <w:tcW w:w="805" w:type="pct"/>
          </w:tcPr>
          <w:p w14:paraId="76F30DC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235" w:type="pct"/>
          </w:tcPr>
          <w:p w14:paraId="6565760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3*</w:t>
            </w:r>
          </w:p>
        </w:tc>
        <w:tc>
          <w:tcPr>
            <w:tcW w:w="3386" w:type="pct"/>
          </w:tcPr>
          <w:p w14:paraId="006D8419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a) Report numbers of individuals at each stage of study—</w:t>
            </w:r>
            <w:proofErr w:type="spellStart"/>
            <w:r w:rsidRPr="003C76F4">
              <w:rPr>
                <w:sz w:val="16"/>
                <w:szCs w:val="16"/>
                <w:lang w:val="en-GB"/>
              </w:rPr>
              <w:t>eg</w:t>
            </w:r>
            <w:proofErr w:type="spellEnd"/>
            <w:r w:rsidRPr="003C76F4">
              <w:rPr>
                <w:sz w:val="16"/>
                <w:szCs w:val="16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75" w:type="pct"/>
          </w:tcPr>
          <w:p w14:paraId="0471643D" w14:textId="460F9677" w:rsidR="002755A3" w:rsidRPr="003C76F4" w:rsidRDefault="005D2640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gure 1</w:t>
            </w:r>
          </w:p>
        </w:tc>
      </w:tr>
      <w:tr w:rsidR="002755A3" w:rsidRPr="003C76F4" w14:paraId="45F6564C" w14:textId="77777777" w:rsidTr="003C76F4">
        <w:tc>
          <w:tcPr>
            <w:tcW w:w="805" w:type="pct"/>
          </w:tcPr>
          <w:p w14:paraId="00BFDF0B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5BDC4C44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2D66C399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575" w:type="pct"/>
          </w:tcPr>
          <w:p w14:paraId="5A6A9581" w14:textId="29EBCCD4" w:rsidR="002755A3" w:rsidRPr="003C76F4" w:rsidRDefault="005D2640" w:rsidP="00280AD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igure </w:t>
            </w:r>
            <w:r w:rsidR="00280AD8">
              <w:rPr>
                <w:sz w:val="16"/>
                <w:szCs w:val="16"/>
                <w:lang w:val="en-GB"/>
              </w:rPr>
              <w:t>1</w:t>
            </w:r>
          </w:p>
        </w:tc>
      </w:tr>
      <w:tr w:rsidR="002755A3" w:rsidRPr="003C76F4" w14:paraId="486AF9E0" w14:textId="77777777" w:rsidTr="003C76F4">
        <w:tc>
          <w:tcPr>
            <w:tcW w:w="805" w:type="pct"/>
          </w:tcPr>
          <w:p w14:paraId="165972AF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00916B96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65D8FBF5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c) Consider use of a flow diagram</w:t>
            </w:r>
          </w:p>
        </w:tc>
        <w:tc>
          <w:tcPr>
            <w:tcW w:w="575" w:type="pct"/>
          </w:tcPr>
          <w:p w14:paraId="5046D520" w14:textId="4985A40C" w:rsidR="002755A3" w:rsidRPr="003C76F4" w:rsidRDefault="005D2640" w:rsidP="00280AD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igure </w:t>
            </w:r>
            <w:r w:rsidR="00280AD8">
              <w:rPr>
                <w:sz w:val="16"/>
                <w:szCs w:val="16"/>
                <w:lang w:val="en-GB"/>
              </w:rPr>
              <w:t>1</w:t>
            </w:r>
          </w:p>
        </w:tc>
      </w:tr>
      <w:tr w:rsidR="002755A3" w:rsidRPr="003C76F4" w14:paraId="19F66CE5" w14:textId="77777777" w:rsidTr="003C76F4">
        <w:tc>
          <w:tcPr>
            <w:tcW w:w="805" w:type="pct"/>
          </w:tcPr>
          <w:p w14:paraId="4B00EAA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lastRenderedPageBreak/>
              <w:t>Descriptive data</w:t>
            </w:r>
          </w:p>
        </w:tc>
        <w:tc>
          <w:tcPr>
            <w:tcW w:w="235" w:type="pct"/>
          </w:tcPr>
          <w:p w14:paraId="7D35FDA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4*</w:t>
            </w:r>
          </w:p>
        </w:tc>
        <w:tc>
          <w:tcPr>
            <w:tcW w:w="3386" w:type="pct"/>
          </w:tcPr>
          <w:p w14:paraId="1B51B1D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a) Give characteristics of study participants (</w:t>
            </w:r>
            <w:proofErr w:type="spellStart"/>
            <w:r w:rsidRPr="003C76F4">
              <w:rPr>
                <w:sz w:val="16"/>
                <w:szCs w:val="16"/>
                <w:lang w:val="en-GB"/>
              </w:rPr>
              <w:t>eg</w:t>
            </w:r>
            <w:proofErr w:type="spellEnd"/>
            <w:r w:rsidRPr="003C76F4">
              <w:rPr>
                <w:sz w:val="16"/>
                <w:szCs w:val="16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575" w:type="pct"/>
          </w:tcPr>
          <w:p w14:paraId="282120DC" w14:textId="5B54907A" w:rsidR="002755A3" w:rsidRPr="003C76F4" w:rsidRDefault="00280AD8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ble</w:t>
            </w:r>
            <w:r w:rsidR="005D2640">
              <w:rPr>
                <w:sz w:val="16"/>
                <w:szCs w:val="16"/>
                <w:lang w:val="en-GB"/>
              </w:rPr>
              <w:t xml:space="preserve"> 1</w:t>
            </w:r>
          </w:p>
        </w:tc>
      </w:tr>
      <w:tr w:rsidR="002755A3" w:rsidRPr="003C76F4" w14:paraId="55A17DC3" w14:textId="77777777" w:rsidTr="003C76F4">
        <w:tc>
          <w:tcPr>
            <w:tcW w:w="805" w:type="pct"/>
          </w:tcPr>
          <w:p w14:paraId="1DBC3FE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59ECF316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72366F3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575" w:type="pct"/>
          </w:tcPr>
          <w:p w14:paraId="2D55F4EA" w14:textId="275A299F" w:rsidR="002755A3" w:rsidRPr="003C76F4" w:rsidRDefault="00280AD8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ble</w:t>
            </w:r>
            <w:r w:rsidR="005D2640">
              <w:rPr>
                <w:sz w:val="16"/>
                <w:szCs w:val="16"/>
                <w:lang w:val="en-GB"/>
              </w:rPr>
              <w:t xml:space="preserve"> 1</w:t>
            </w:r>
          </w:p>
        </w:tc>
      </w:tr>
      <w:tr w:rsidR="002755A3" w:rsidRPr="003C76F4" w14:paraId="7E3EF93A" w14:textId="77777777" w:rsidTr="003C76F4">
        <w:tc>
          <w:tcPr>
            <w:tcW w:w="805" w:type="pct"/>
          </w:tcPr>
          <w:p w14:paraId="2F6289FE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72549B2E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32D21F9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 xml:space="preserve">(c) </w:t>
            </w:r>
            <w:r w:rsidRPr="003C76F4">
              <w:rPr>
                <w:i/>
                <w:sz w:val="16"/>
                <w:szCs w:val="16"/>
                <w:lang w:val="en-GB"/>
              </w:rPr>
              <w:t>Cohort study</w:t>
            </w:r>
            <w:r w:rsidRPr="003C76F4">
              <w:rPr>
                <w:sz w:val="16"/>
                <w:szCs w:val="16"/>
                <w:lang w:val="en-GB"/>
              </w:rPr>
              <w:t>—Summarise follow-up time (</w:t>
            </w:r>
            <w:proofErr w:type="spellStart"/>
            <w:r w:rsidRPr="003C76F4">
              <w:rPr>
                <w:sz w:val="16"/>
                <w:szCs w:val="16"/>
                <w:lang w:val="en-GB"/>
              </w:rPr>
              <w:t>eg</w:t>
            </w:r>
            <w:proofErr w:type="spellEnd"/>
            <w:r w:rsidRPr="003C76F4">
              <w:rPr>
                <w:sz w:val="16"/>
                <w:szCs w:val="16"/>
                <w:lang w:val="en-GB"/>
              </w:rPr>
              <w:t>, average and total amount)</w:t>
            </w:r>
          </w:p>
        </w:tc>
        <w:tc>
          <w:tcPr>
            <w:tcW w:w="575" w:type="pct"/>
          </w:tcPr>
          <w:p w14:paraId="42136CBA" w14:textId="4DC007AD" w:rsidR="002755A3" w:rsidRPr="003C76F4" w:rsidRDefault="00F47764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862558">
              <w:rPr>
                <w:sz w:val="16"/>
                <w:szCs w:val="16"/>
                <w:lang w:val="en-GB"/>
              </w:rPr>
              <w:t xml:space="preserve"> and 7</w:t>
            </w:r>
          </w:p>
        </w:tc>
      </w:tr>
      <w:tr w:rsidR="002755A3" w:rsidRPr="003C76F4" w14:paraId="5FE7E7A4" w14:textId="77777777" w:rsidTr="003C76F4">
        <w:tc>
          <w:tcPr>
            <w:tcW w:w="805" w:type="pct"/>
          </w:tcPr>
          <w:p w14:paraId="50EC2838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Outcome data</w:t>
            </w:r>
          </w:p>
        </w:tc>
        <w:tc>
          <w:tcPr>
            <w:tcW w:w="235" w:type="pct"/>
          </w:tcPr>
          <w:p w14:paraId="0ECFD9D1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5*</w:t>
            </w:r>
          </w:p>
        </w:tc>
        <w:tc>
          <w:tcPr>
            <w:tcW w:w="3386" w:type="pct"/>
          </w:tcPr>
          <w:p w14:paraId="56E3E8D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i/>
                <w:sz w:val="16"/>
                <w:szCs w:val="16"/>
                <w:lang w:val="en-GB"/>
              </w:rPr>
              <w:t>Cohort study</w:t>
            </w:r>
            <w:r w:rsidRPr="003C76F4">
              <w:rPr>
                <w:sz w:val="16"/>
                <w:szCs w:val="16"/>
                <w:lang w:val="en-GB"/>
              </w:rPr>
              <w:t>—Report numbers of outcome events or summary measures over time</w:t>
            </w:r>
          </w:p>
        </w:tc>
        <w:tc>
          <w:tcPr>
            <w:tcW w:w="575" w:type="pct"/>
          </w:tcPr>
          <w:p w14:paraId="00693A22" w14:textId="6F87719A" w:rsidR="002755A3" w:rsidRPr="003C76F4" w:rsidRDefault="004B342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and 8</w:t>
            </w:r>
          </w:p>
        </w:tc>
      </w:tr>
      <w:tr w:rsidR="002755A3" w:rsidRPr="003C76F4" w14:paraId="0D9465F3" w14:textId="77777777" w:rsidTr="003C76F4">
        <w:tc>
          <w:tcPr>
            <w:tcW w:w="805" w:type="pct"/>
          </w:tcPr>
          <w:p w14:paraId="5EAE6EBF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Main results</w:t>
            </w:r>
          </w:p>
        </w:tc>
        <w:tc>
          <w:tcPr>
            <w:tcW w:w="235" w:type="pct"/>
          </w:tcPr>
          <w:p w14:paraId="64DB7A63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3386" w:type="pct"/>
          </w:tcPr>
          <w:p w14:paraId="52F32279" w14:textId="77777777" w:rsidR="002755A3" w:rsidRPr="003C76F4" w:rsidRDefault="002755A3" w:rsidP="00AB4BCD">
            <w:pPr>
              <w:rPr>
                <w:i/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a</w:t>
            </w:r>
            <w:r w:rsidRPr="003C76F4">
              <w:rPr>
                <w:sz w:val="16"/>
                <w:szCs w:val="16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3C76F4">
              <w:rPr>
                <w:sz w:val="16"/>
                <w:szCs w:val="16"/>
                <w:lang w:val="en-GB"/>
              </w:rPr>
              <w:t>eg</w:t>
            </w:r>
            <w:proofErr w:type="spellEnd"/>
            <w:r w:rsidRPr="003C76F4">
              <w:rPr>
                <w:sz w:val="16"/>
                <w:szCs w:val="16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575" w:type="pct"/>
          </w:tcPr>
          <w:p w14:paraId="547E551F" w14:textId="5FC88EF6" w:rsidR="002755A3" w:rsidRPr="003C76F4" w:rsidRDefault="001E1966" w:rsidP="00AF4CED">
            <w:pPr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Table 2</w:t>
            </w:r>
          </w:p>
        </w:tc>
      </w:tr>
      <w:tr w:rsidR="002755A3" w:rsidRPr="003C76F4" w14:paraId="612067DA" w14:textId="77777777" w:rsidTr="003C76F4">
        <w:tc>
          <w:tcPr>
            <w:tcW w:w="805" w:type="pct"/>
          </w:tcPr>
          <w:p w14:paraId="1117CD08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592176C2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73D5DBEC" w14:textId="77777777" w:rsidR="002755A3" w:rsidRPr="003C76F4" w:rsidRDefault="002755A3" w:rsidP="00AB4BCD">
            <w:pPr>
              <w:rPr>
                <w:i/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b</w:t>
            </w:r>
            <w:r w:rsidRPr="003C76F4">
              <w:rPr>
                <w:sz w:val="16"/>
                <w:szCs w:val="16"/>
                <w:lang w:val="en-GB"/>
              </w:rPr>
              <w:t>) Report category boundaries when continuous variables were categorized</w:t>
            </w:r>
          </w:p>
        </w:tc>
        <w:tc>
          <w:tcPr>
            <w:tcW w:w="575" w:type="pct"/>
          </w:tcPr>
          <w:p w14:paraId="6E62D8B4" w14:textId="15CC72A7" w:rsidR="002755A3" w:rsidRPr="003C76F4" w:rsidRDefault="001E1966" w:rsidP="00AF4CED">
            <w:pPr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2BD39C42" w14:textId="77777777" w:rsidTr="003C76F4">
        <w:tc>
          <w:tcPr>
            <w:tcW w:w="805" w:type="pct"/>
          </w:tcPr>
          <w:p w14:paraId="333CF6C7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5" w:type="pct"/>
          </w:tcPr>
          <w:p w14:paraId="44D40F4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165BE31A" w14:textId="77777777" w:rsidR="002755A3" w:rsidRPr="003C76F4" w:rsidRDefault="002755A3" w:rsidP="00AB4BCD">
            <w:pPr>
              <w:rPr>
                <w:i/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(</w:t>
            </w:r>
            <w:r w:rsidRPr="003C76F4">
              <w:rPr>
                <w:i/>
                <w:sz w:val="16"/>
                <w:szCs w:val="16"/>
                <w:lang w:val="en-GB"/>
              </w:rPr>
              <w:t>c</w:t>
            </w:r>
            <w:r w:rsidRPr="003C76F4">
              <w:rPr>
                <w:sz w:val="16"/>
                <w:szCs w:val="16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575" w:type="pct"/>
          </w:tcPr>
          <w:p w14:paraId="5E242606" w14:textId="1FA014B8" w:rsidR="002755A3" w:rsidRPr="003C76F4" w:rsidRDefault="001E1966" w:rsidP="00AF4CED">
            <w:pPr>
              <w:jc w:val="center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43142DC0" w14:textId="77777777" w:rsidTr="003C76F4">
        <w:tc>
          <w:tcPr>
            <w:tcW w:w="805" w:type="pct"/>
          </w:tcPr>
          <w:p w14:paraId="701E4EE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Other analyses</w:t>
            </w:r>
          </w:p>
        </w:tc>
        <w:tc>
          <w:tcPr>
            <w:tcW w:w="235" w:type="pct"/>
          </w:tcPr>
          <w:p w14:paraId="55C65706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386" w:type="pct"/>
          </w:tcPr>
          <w:p w14:paraId="3505704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Report other analyses done—</w:t>
            </w:r>
            <w:proofErr w:type="spellStart"/>
            <w:r w:rsidRPr="003C76F4">
              <w:rPr>
                <w:sz w:val="16"/>
                <w:szCs w:val="16"/>
                <w:lang w:val="en-GB"/>
              </w:rPr>
              <w:t>eg</w:t>
            </w:r>
            <w:proofErr w:type="spellEnd"/>
            <w:r w:rsidRPr="003C76F4">
              <w:rPr>
                <w:sz w:val="16"/>
                <w:szCs w:val="16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575" w:type="pct"/>
          </w:tcPr>
          <w:p w14:paraId="2CB1FBC3" w14:textId="1D242C1F" w:rsidR="002755A3" w:rsidRPr="003C76F4" w:rsidRDefault="001E196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</w:tr>
      <w:tr w:rsidR="002755A3" w:rsidRPr="003C76F4" w14:paraId="5DA16FDE" w14:textId="77777777" w:rsidTr="003C76F4">
        <w:tc>
          <w:tcPr>
            <w:tcW w:w="805" w:type="pct"/>
          </w:tcPr>
          <w:p w14:paraId="782BE448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Key results</w:t>
            </w:r>
          </w:p>
        </w:tc>
        <w:tc>
          <w:tcPr>
            <w:tcW w:w="235" w:type="pct"/>
          </w:tcPr>
          <w:p w14:paraId="46E18D93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3386" w:type="pct"/>
          </w:tcPr>
          <w:p w14:paraId="56011E23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575" w:type="pct"/>
          </w:tcPr>
          <w:p w14:paraId="03EE0779" w14:textId="427E91C7" w:rsidR="002755A3" w:rsidRPr="003C76F4" w:rsidRDefault="004B342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and 9</w:t>
            </w:r>
          </w:p>
        </w:tc>
      </w:tr>
      <w:tr w:rsidR="002755A3" w:rsidRPr="003C76F4" w14:paraId="0B4F967F" w14:textId="77777777" w:rsidTr="003C76F4">
        <w:tc>
          <w:tcPr>
            <w:tcW w:w="805" w:type="pct"/>
          </w:tcPr>
          <w:p w14:paraId="154D795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235" w:type="pct"/>
          </w:tcPr>
          <w:p w14:paraId="58356C80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3386" w:type="pct"/>
          </w:tcPr>
          <w:p w14:paraId="14905F8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75" w:type="pct"/>
          </w:tcPr>
          <w:p w14:paraId="01AE0056" w14:textId="3A34C6E0" w:rsidR="002755A3" w:rsidRPr="003C76F4" w:rsidRDefault="001E196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</w:tr>
      <w:tr w:rsidR="002755A3" w:rsidRPr="003C76F4" w14:paraId="3CB1D4D6" w14:textId="77777777" w:rsidTr="003C76F4">
        <w:tc>
          <w:tcPr>
            <w:tcW w:w="805" w:type="pct"/>
          </w:tcPr>
          <w:p w14:paraId="074D42E9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235" w:type="pct"/>
          </w:tcPr>
          <w:p w14:paraId="3A0C94A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3386" w:type="pct"/>
          </w:tcPr>
          <w:p w14:paraId="0FB018E7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75" w:type="pct"/>
          </w:tcPr>
          <w:p w14:paraId="71B80C03" w14:textId="15BE4330" w:rsidR="002755A3" w:rsidRPr="003C76F4" w:rsidRDefault="001E196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to 11</w:t>
            </w:r>
          </w:p>
        </w:tc>
      </w:tr>
      <w:tr w:rsidR="002755A3" w:rsidRPr="003C76F4" w14:paraId="065E1FE3" w14:textId="77777777" w:rsidTr="003C76F4">
        <w:tc>
          <w:tcPr>
            <w:tcW w:w="805" w:type="pct"/>
          </w:tcPr>
          <w:p w14:paraId="0D3EF86D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Generalisability</w:t>
            </w:r>
          </w:p>
        </w:tc>
        <w:tc>
          <w:tcPr>
            <w:tcW w:w="235" w:type="pct"/>
          </w:tcPr>
          <w:p w14:paraId="43CD298A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3386" w:type="pct"/>
          </w:tcPr>
          <w:p w14:paraId="30BF78F6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575" w:type="pct"/>
          </w:tcPr>
          <w:p w14:paraId="3C904970" w14:textId="149685B4" w:rsidR="002755A3" w:rsidRPr="003C76F4" w:rsidRDefault="00AE03D3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4B3426">
              <w:rPr>
                <w:sz w:val="16"/>
                <w:szCs w:val="16"/>
                <w:lang w:val="en-GB"/>
              </w:rPr>
              <w:t>0</w:t>
            </w:r>
          </w:p>
        </w:tc>
      </w:tr>
      <w:tr w:rsidR="002755A3" w:rsidRPr="003C76F4" w14:paraId="33910887" w14:textId="77777777" w:rsidTr="003C76F4">
        <w:tc>
          <w:tcPr>
            <w:tcW w:w="805" w:type="pct"/>
          </w:tcPr>
          <w:p w14:paraId="63FA04E7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Other information</w:t>
            </w:r>
          </w:p>
        </w:tc>
        <w:tc>
          <w:tcPr>
            <w:tcW w:w="235" w:type="pct"/>
          </w:tcPr>
          <w:p w14:paraId="099B1007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386" w:type="pct"/>
          </w:tcPr>
          <w:p w14:paraId="1CC2848F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5" w:type="pct"/>
          </w:tcPr>
          <w:p w14:paraId="6D641546" w14:textId="77777777" w:rsidR="002755A3" w:rsidRPr="003C76F4" w:rsidRDefault="002755A3" w:rsidP="00AF4CE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2755A3" w:rsidRPr="003C76F4" w14:paraId="33792F95" w14:textId="77777777" w:rsidTr="003C76F4">
        <w:tc>
          <w:tcPr>
            <w:tcW w:w="805" w:type="pct"/>
          </w:tcPr>
          <w:p w14:paraId="5E0104AC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235" w:type="pct"/>
          </w:tcPr>
          <w:p w14:paraId="681D2E52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3386" w:type="pct"/>
          </w:tcPr>
          <w:p w14:paraId="4286F8F3" w14:textId="77777777" w:rsidR="002755A3" w:rsidRPr="003C76F4" w:rsidRDefault="002755A3" w:rsidP="00AB4BCD">
            <w:pPr>
              <w:rPr>
                <w:sz w:val="16"/>
                <w:szCs w:val="16"/>
                <w:lang w:val="en-GB"/>
              </w:rPr>
            </w:pPr>
            <w:r w:rsidRPr="003C76F4">
              <w:rPr>
                <w:sz w:val="16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75" w:type="pct"/>
          </w:tcPr>
          <w:p w14:paraId="4F09511A" w14:textId="6E519833" w:rsidR="002755A3" w:rsidRPr="003C76F4" w:rsidRDefault="001E1966" w:rsidP="00AF4CE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</w:tr>
      <w:bookmarkEnd w:id="38"/>
      <w:bookmarkEnd w:id="39"/>
    </w:tbl>
    <w:p w14:paraId="0C1FE0CC" w14:textId="77777777" w:rsidR="002755A3" w:rsidRDefault="002755A3"/>
    <w:p w14:paraId="185455DF" w14:textId="766EFE96" w:rsidR="008A0651" w:rsidRDefault="008A0651">
      <w:r>
        <w:br w:type="page"/>
      </w:r>
    </w:p>
    <w:p w14:paraId="286F8988" w14:textId="353F540F" w:rsidR="00912325" w:rsidRPr="00280AD8" w:rsidRDefault="00912325" w:rsidP="00912325">
      <w:pP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</w:pPr>
      <w:proofErr w:type="gramStart"/>
      <w:r w:rsidRPr="00AB371B">
        <w:rPr>
          <w:rFonts w:ascii="Times New Roman" w:hAnsi="Times New Roman" w:cs="Times New Roman"/>
          <w:b/>
          <w:bCs/>
          <w:sz w:val="24"/>
          <w:szCs w:val="24"/>
        </w:rPr>
        <w:lastRenderedPageBreak/>
        <w:t>e-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gramEnd"/>
      <w:r w:rsidRPr="00AB37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B37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243F5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ansfusion of blood </w:t>
      </w:r>
      <w:proofErr w:type="spellStart"/>
      <w:r w:rsidR="00243F5B">
        <w:rPr>
          <w:rFonts w:ascii="Times New Roman" w:hAnsi="Times New Roman" w:cs="Times New Roman"/>
          <w:b/>
          <w:bCs/>
          <w:sz w:val="24"/>
          <w:szCs w:val="24"/>
          <w:lang w:val="en-GB"/>
        </w:rPr>
        <w:t>products</w:t>
      </w:r>
      <w:r w:rsidR="006F4D6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a</w:t>
      </w:r>
      <w:proofErr w:type="spellEnd"/>
    </w:p>
    <w:p w14:paraId="14EA30EA" w14:textId="77777777" w:rsidR="00243F5B" w:rsidRPr="00AB371B" w:rsidRDefault="00243F5B" w:rsidP="0091232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55"/>
        <w:gridCol w:w="2160"/>
        <w:gridCol w:w="1960"/>
      </w:tblGrid>
      <w:tr w:rsidR="008169BD" w14:paraId="7BD11FCC" w14:textId="77777777" w:rsidTr="00280AD8">
        <w:tc>
          <w:tcPr>
            <w:tcW w:w="3955" w:type="dxa"/>
          </w:tcPr>
          <w:p w14:paraId="62DF6FB0" w14:textId="77777777" w:rsidR="00A64149" w:rsidRPr="00414735" w:rsidRDefault="00A64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1C95EF" w14:textId="0DF09DB9" w:rsidR="008169BD" w:rsidRPr="00414735" w:rsidRDefault="005E59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</w:t>
            </w:r>
            <w:r w:rsidR="00A64149" w:rsidRPr="00414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</w:t>
            </w:r>
          </w:p>
        </w:tc>
        <w:tc>
          <w:tcPr>
            <w:tcW w:w="2160" w:type="dxa"/>
          </w:tcPr>
          <w:p w14:paraId="33BA0F06" w14:textId="77777777" w:rsidR="008169BD" w:rsidRPr="00414735" w:rsidRDefault="008169BD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4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he biopsy</w:t>
            </w:r>
          </w:p>
          <w:p w14:paraId="40217C05" w14:textId="77777777" w:rsidR="006218FB" w:rsidRPr="00414735" w:rsidRDefault="006218FB" w:rsidP="00816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0BD93" w14:textId="3C5FEC4A" w:rsidR="00A64149" w:rsidRPr="00414735" w:rsidRDefault="00F469ED" w:rsidP="00816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47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64149" w:rsidRPr="0041473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97218" w:rsidRPr="0041473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B10425">
              <w:rPr>
                <w:rFonts w:ascii="Times New Roman" w:hAnsi="Times New Roman" w:cs="Times New Roman"/>
                <w:sz w:val="20"/>
                <w:szCs w:val="20"/>
              </w:rPr>
              <w:t>/139</w:t>
            </w:r>
            <w:r w:rsidRPr="00414735">
              <w:rPr>
                <w:rFonts w:ascii="Times New Roman" w:hAnsi="Times New Roman" w:cs="Times New Roman"/>
                <w:sz w:val="20"/>
                <w:szCs w:val="20"/>
              </w:rPr>
              <w:t xml:space="preserve"> (38%)</w:t>
            </w:r>
          </w:p>
        </w:tc>
        <w:tc>
          <w:tcPr>
            <w:tcW w:w="1960" w:type="dxa"/>
          </w:tcPr>
          <w:p w14:paraId="3DE68941" w14:textId="1D2D80EF" w:rsidR="008169BD" w:rsidRDefault="00B10425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</w:t>
            </w:r>
            <w:r w:rsidR="00C84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8 hou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  <w:r w:rsidR="00C84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0A1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psy</w:t>
            </w:r>
          </w:p>
          <w:p w14:paraId="6165A2BE" w14:textId="20313739" w:rsidR="006218FB" w:rsidRPr="006218FB" w:rsidRDefault="006218FB" w:rsidP="00816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218FB">
              <w:rPr>
                <w:rFonts w:ascii="Times New Roman" w:hAnsi="Times New Roman" w:cs="Times New Roman"/>
                <w:sz w:val="20"/>
                <w:szCs w:val="20"/>
              </w:rPr>
              <w:t xml:space="preserve"> = 10 (7%)</w:t>
            </w:r>
          </w:p>
        </w:tc>
      </w:tr>
      <w:tr w:rsidR="008169BD" w14:paraId="1E3FD88D" w14:textId="77777777" w:rsidTr="00280AD8">
        <w:tc>
          <w:tcPr>
            <w:tcW w:w="3955" w:type="dxa"/>
          </w:tcPr>
          <w:p w14:paraId="20BDD11E" w14:textId="75B80E30" w:rsidR="008169BD" w:rsidRDefault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let</w:t>
            </w:r>
            <w:r w:rsidR="00B104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160" w:type="dxa"/>
          </w:tcPr>
          <w:p w14:paraId="2D0C370E" w14:textId="77777777" w:rsidR="008169BD" w:rsidRDefault="008169BD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</w:tcPr>
          <w:p w14:paraId="48A8CEAE" w14:textId="77777777" w:rsidR="008169BD" w:rsidRDefault="008169BD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169BD" w:rsidRPr="007A7702" w14:paraId="182F27EA" w14:textId="77777777" w:rsidTr="00280AD8">
        <w:tc>
          <w:tcPr>
            <w:tcW w:w="3955" w:type="dxa"/>
          </w:tcPr>
          <w:p w14:paraId="126364AE" w14:textId="352AE993" w:rsidR="008169BD" w:rsidRPr="007A7702" w:rsidRDefault="00E90B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r w:rsidR="006235F3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, n</w:t>
            </w:r>
            <w:r w:rsidR="007E2778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235F3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160" w:type="dxa"/>
          </w:tcPr>
          <w:p w14:paraId="0A1A1752" w14:textId="31053E93" w:rsidR="008169BD" w:rsidRPr="007A7702" w:rsidRDefault="008A19D6" w:rsidP="00816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460726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25FD496E" w14:textId="313E600D" w:rsidR="008169BD" w:rsidRPr="007A7702" w:rsidRDefault="006218FB" w:rsidP="00816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169BD" w:rsidRPr="007A7702" w14:paraId="0F3AF448" w14:textId="77777777" w:rsidTr="00280AD8">
        <w:tc>
          <w:tcPr>
            <w:tcW w:w="3955" w:type="dxa"/>
          </w:tcPr>
          <w:p w14:paraId="641B0CC8" w14:textId="6927F7B3" w:rsidR="008169BD" w:rsidRPr="007A7702" w:rsidRDefault="006235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Number of units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, median [IQR]</w:t>
            </w:r>
          </w:p>
        </w:tc>
        <w:tc>
          <w:tcPr>
            <w:tcW w:w="2160" w:type="dxa"/>
          </w:tcPr>
          <w:p w14:paraId="7CC632A7" w14:textId="40F7939C" w:rsidR="008169BD" w:rsidRPr="007A7702" w:rsidRDefault="009F320F" w:rsidP="00816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960" w:type="dxa"/>
          </w:tcPr>
          <w:p w14:paraId="5A9218AB" w14:textId="74E6AD0C" w:rsidR="008169BD" w:rsidRPr="007A7702" w:rsidRDefault="00E100E9" w:rsidP="00816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="00D8668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="00D8668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8169BD" w:rsidRPr="007A7702" w14:paraId="56BEB268" w14:textId="77777777" w:rsidTr="00280AD8">
        <w:tc>
          <w:tcPr>
            <w:tcW w:w="3955" w:type="dxa"/>
          </w:tcPr>
          <w:p w14:paraId="63BA3676" w14:textId="37E640F6" w:rsidR="008169BD" w:rsidRPr="007A7702" w:rsidRDefault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sh </w:t>
            </w:r>
            <w:r w:rsidR="00B10425" w:rsidRPr="007A7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zen plasma</w:t>
            </w:r>
          </w:p>
        </w:tc>
        <w:tc>
          <w:tcPr>
            <w:tcW w:w="2160" w:type="dxa"/>
          </w:tcPr>
          <w:p w14:paraId="79C83191" w14:textId="77777777" w:rsidR="008169BD" w:rsidRPr="007A7702" w:rsidRDefault="008169BD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</w:tcPr>
          <w:p w14:paraId="10228CAD" w14:textId="77777777" w:rsidR="008169BD" w:rsidRPr="007A7702" w:rsidRDefault="008169BD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235F3" w:rsidRPr="007A7702" w14:paraId="0D33BD19" w14:textId="77777777" w:rsidTr="00280AD8">
        <w:tc>
          <w:tcPr>
            <w:tcW w:w="3955" w:type="dxa"/>
          </w:tcPr>
          <w:p w14:paraId="6CCF21DC" w14:textId="1FB6AC5E" w:rsidR="006235F3" w:rsidRPr="007A7702" w:rsidRDefault="00E90B7F" w:rsidP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r w:rsidR="006235F3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, n</w:t>
            </w:r>
            <w:r w:rsidR="009B5EB9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235F3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160" w:type="dxa"/>
          </w:tcPr>
          <w:p w14:paraId="6152EC35" w14:textId="50899C58" w:rsidR="006235F3" w:rsidRPr="007A7702" w:rsidRDefault="00B21D27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14455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453C8DB0" w14:textId="4A3FC6E4" w:rsidR="006235F3" w:rsidRPr="007A7702" w:rsidRDefault="002F206D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218F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6218F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235F3" w:rsidRPr="007A7702" w14:paraId="6DE35889" w14:textId="77777777" w:rsidTr="00280AD8">
        <w:tc>
          <w:tcPr>
            <w:tcW w:w="3955" w:type="dxa"/>
          </w:tcPr>
          <w:p w14:paraId="6AC26DA1" w14:textId="762A9368" w:rsidR="006235F3" w:rsidRPr="007A7702" w:rsidRDefault="006235F3" w:rsidP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Number of units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, median [IQR]</w:t>
            </w:r>
          </w:p>
        </w:tc>
        <w:tc>
          <w:tcPr>
            <w:tcW w:w="2160" w:type="dxa"/>
          </w:tcPr>
          <w:p w14:paraId="3FF4A34A" w14:textId="0BBDFA63" w:rsidR="006235F3" w:rsidRPr="007A7702" w:rsidRDefault="007C11F1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960" w:type="dxa"/>
          </w:tcPr>
          <w:p w14:paraId="272913A5" w14:textId="123B6E7A" w:rsidR="006235F3" w:rsidRPr="007A7702" w:rsidRDefault="00D8668D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,5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="006218F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="006218FB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6235F3" w:rsidRPr="007A7702" w14:paraId="7D73FA6A" w14:textId="77777777" w:rsidTr="00280AD8">
        <w:tc>
          <w:tcPr>
            <w:tcW w:w="3955" w:type="dxa"/>
          </w:tcPr>
          <w:p w14:paraId="07FBD28F" w14:textId="123B5670" w:rsidR="006235F3" w:rsidRPr="007A7702" w:rsidRDefault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d </w:t>
            </w:r>
            <w:r w:rsidR="00B10425" w:rsidRPr="007A7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cells</w:t>
            </w:r>
          </w:p>
        </w:tc>
        <w:tc>
          <w:tcPr>
            <w:tcW w:w="2160" w:type="dxa"/>
          </w:tcPr>
          <w:p w14:paraId="62C9607C" w14:textId="77777777" w:rsidR="006235F3" w:rsidRPr="007A7702" w:rsidRDefault="006235F3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</w:tcPr>
          <w:p w14:paraId="62875926" w14:textId="77777777" w:rsidR="006235F3" w:rsidRPr="007A7702" w:rsidRDefault="006235F3" w:rsidP="008169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235F3" w:rsidRPr="007A7702" w14:paraId="45ED489A" w14:textId="77777777" w:rsidTr="00280AD8">
        <w:tc>
          <w:tcPr>
            <w:tcW w:w="3955" w:type="dxa"/>
          </w:tcPr>
          <w:p w14:paraId="7397F63C" w14:textId="49C4D89C" w:rsidR="006235F3" w:rsidRPr="007A7702" w:rsidRDefault="00E90B7F" w:rsidP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r w:rsidR="006235F3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, n</w:t>
            </w:r>
            <w:r w:rsidR="009B5EB9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235F3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160" w:type="dxa"/>
          </w:tcPr>
          <w:p w14:paraId="27CE601F" w14:textId="0D09EEE1" w:rsidR="006235F3" w:rsidRPr="007A7702" w:rsidRDefault="007B5332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14455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60" w:type="dxa"/>
          </w:tcPr>
          <w:p w14:paraId="334A56B6" w14:textId="511DD5D3" w:rsidR="006235F3" w:rsidRPr="007A7702" w:rsidRDefault="006218FB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235F3" w14:paraId="1382ACC9" w14:textId="77777777" w:rsidTr="00280AD8">
        <w:tc>
          <w:tcPr>
            <w:tcW w:w="3955" w:type="dxa"/>
          </w:tcPr>
          <w:p w14:paraId="4E9857E3" w14:textId="19F2468E" w:rsidR="006235F3" w:rsidRPr="007A7702" w:rsidRDefault="006235F3" w:rsidP="006235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Number of units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, median [IQR]</w:t>
            </w:r>
          </w:p>
        </w:tc>
        <w:tc>
          <w:tcPr>
            <w:tcW w:w="2160" w:type="dxa"/>
          </w:tcPr>
          <w:p w14:paraId="45706FF0" w14:textId="00A0E050" w:rsidR="006235F3" w:rsidRPr="007A7702" w:rsidRDefault="00F356D0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960" w:type="dxa"/>
          </w:tcPr>
          <w:p w14:paraId="0583272D" w14:textId="36CA1CAD" w:rsidR="006235F3" w:rsidRPr="007A7702" w:rsidRDefault="006218FB" w:rsidP="006235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</w:t>
            </w:r>
            <w:r w:rsidR="00D8668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B10425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="00D8668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22276D" w:rsidRPr="007A7702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</w:tbl>
    <w:p w14:paraId="19DA431E" w14:textId="02BAFADC" w:rsidR="004546BB" w:rsidRDefault="004546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42D18C" w14:textId="26AE5A90" w:rsidR="006F4D62" w:rsidRPr="00280AD8" w:rsidRDefault="006F4D6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80AD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80AD8">
        <w:rPr>
          <w:rFonts w:ascii="Times New Roman" w:hAnsi="Times New Roman" w:cs="Times New Roman"/>
          <w:sz w:val="24"/>
          <w:szCs w:val="24"/>
        </w:rPr>
        <w:t>Some</w:t>
      </w:r>
      <w:proofErr w:type="spellEnd"/>
      <w:proofErr w:type="gramEnd"/>
      <w:r w:rsidRPr="00280AD8">
        <w:rPr>
          <w:rFonts w:ascii="Times New Roman" w:hAnsi="Times New Roman" w:cs="Times New Roman"/>
          <w:sz w:val="24"/>
          <w:szCs w:val="24"/>
        </w:rPr>
        <w:t xml:space="preserve"> patients received more than one blood product.</w:t>
      </w:r>
    </w:p>
    <w:p w14:paraId="0626B3EC" w14:textId="77777777" w:rsidR="006F4D62" w:rsidRDefault="006F4D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653A1A" w14:textId="77777777" w:rsidR="006F4D62" w:rsidRDefault="006F4D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7DCE8" w14:textId="40CFB489" w:rsidR="00B703FD" w:rsidRPr="00AB371B" w:rsidRDefault="00742A2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B371B">
        <w:rPr>
          <w:rFonts w:ascii="Times New Roman" w:hAnsi="Times New Roman" w:cs="Times New Roman"/>
          <w:b/>
          <w:bCs/>
          <w:sz w:val="24"/>
          <w:szCs w:val="24"/>
        </w:rPr>
        <w:t>e-</w:t>
      </w:r>
      <w:r w:rsidR="00C60D93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gramEnd"/>
      <w:r w:rsidRPr="00AB37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60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70952" w:rsidRPr="00AB37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371B" w:rsidRPr="00AB37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dified WHO Bleeding </w:t>
      </w:r>
      <w:r w:rsidR="00B10425" w:rsidRPr="00AB371B">
        <w:rPr>
          <w:rFonts w:ascii="Times New Roman" w:hAnsi="Times New Roman" w:cs="Times New Roman"/>
          <w:b/>
          <w:bCs/>
          <w:sz w:val="24"/>
          <w:szCs w:val="24"/>
          <w:lang w:val="en-GB"/>
        </w:rPr>
        <w:t>Scale</w:t>
      </w:r>
      <w:r w:rsidR="00B1042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rades in the 139 patients</w:t>
      </w:r>
    </w:p>
    <w:p w14:paraId="2DE6E118" w14:textId="5813F9CE" w:rsidR="00FE3158" w:rsidRPr="00EA631F" w:rsidRDefault="00FE3158">
      <w:pPr>
        <w:rPr>
          <w:rFonts w:ascii="Times New Roman" w:hAnsi="Times New Roman" w:cs="Times New Roman"/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1"/>
        <w:gridCol w:w="4366"/>
        <w:gridCol w:w="3659"/>
      </w:tblGrid>
      <w:tr w:rsidR="007A449C" w:rsidRPr="00341111" w14:paraId="297DAD0A" w14:textId="7E518B5F" w:rsidTr="007A449C">
        <w:tc>
          <w:tcPr>
            <w:tcW w:w="5379" w:type="dxa"/>
            <w:gridSpan w:val="2"/>
            <w:shd w:val="clear" w:color="auto" w:fill="auto"/>
          </w:tcPr>
          <w:p w14:paraId="52EEAD5D" w14:textId="33B3D1BE" w:rsidR="007A449C" w:rsidRPr="00341111" w:rsidRDefault="007A449C" w:rsidP="00AB4B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1111">
              <w:rPr>
                <w:rFonts w:ascii="Times New Roman" w:hAnsi="Times New Roman" w:cs="Times New Roman"/>
                <w:b/>
                <w:bCs/>
              </w:rPr>
              <w:t>Gastrointestinal or intra-abdominal bleeding</w:t>
            </w:r>
          </w:p>
        </w:tc>
        <w:tc>
          <w:tcPr>
            <w:tcW w:w="3683" w:type="dxa"/>
          </w:tcPr>
          <w:p w14:paraId="195CACF5" w14:textId="61837FD0" w:rsidR="007A449C" w:rsidRPr="00341111" w:rsidRDefault="007A449C" w:rsidP="00AB4B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patients</w:t>
            </w:r>
            <w:r w:rsidR="00077A2D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77A2D">
              <w:rPr>
                <w:rFonts w:ascii="Times New Roman" w:hAnsi="Times New Roman" w:cs="Times New Roman"/>
                <w:b/>
                <w:bCs/>
              </w:rPr>
              <w:t>n</w:t>
            </w:r>
            <w:r w:rsidR="00B1042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77A2D">
              <w:rPr>
                <w:rFonts w:ascii="Times New Roman" w:hAnsi="Times New Roman" w:cs="Times New Roman"/>
                <w:b/>
                <w:bCs/>
              </w:rPr>
              <w:t>(%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449C" w:rsidRPr="00341111" w14:paraId="20FDF4E9" w14:textId="1363E6C8" w:rsidTr="007A449C">
        <w:tc>
          <w:tcPr>
            <w:tcW w:w="993" w:type="dxa"/>
            <w:shd w:val="clear" w:color="auto" w:fill="auto"/>
            <w:vAlign w:val="center"/>
          </w:tcPr>
          <w:p w14:paraId="556433D2" w14:textId="77777777" w:rsidR="007A449C" w:rsidRPr="00341111" w:rsidRDefault="007A449C" w:rsidP="00AB4BC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41111">
              <w:rPr>
                <w:rFonts w:ascii="Times New Roman" w:hAnsi="Times New Roman" w:cs="Times New Roman"/>
                <w:b/>
                <w:bCs/>
              </w:rPr>
              <w:t>Grade 1</w:t>
            </w:r>
          </w:p>
        </w:tc>
        <w:tc>
          <w:tcPr>
            <w:tcW w:w="4386" w:type="dxa"/>
            <w:shd w:val="clear" w:color="auto" w:fill="auto"/>
          </w:tcPr>
          <w:p w14:paraId="0024DB4E" w14:textId="77777777" w:rsidR="007A449C" w:rsidRPr="00341111" w:rsidRDefault="007A449C" w:rsidP="00AB4BC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3" w:type="dxa"/>
          </w:tcPr>
          <w:p w14:paraId="7A994DD6" w14:textId="77777777" w:rsidR="007A449C" w:rsidRPr="00341111" w:rsidRDefault="007A449C" w:rsidP="00AB4BC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A449C" w:rsidRPr="00341111" w14:paraId="6973D15F" w14:textId="664BFA02" w:rsidTr="007A449C">
        <w:tc>
          <w:tcPr>
            <w:tcW w:w="993" w:type="dxa"/>
            <w:shd w:val="clear" w:color="auto" w:fill="auto"/>
            <w:vAlign w:val="center"/>
          </w:tcPr>
          <w:p w14:paraId="49A9639D" w14:textId="77777777" w:rsidR="007A449C" w:rsidRPr="00341111" w:rsidRDefault="007A449C" w:rsidP="00AB4BC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41111">
              <w:rPr>
                <w:rFonts w:ascii="Times New Roman" w:hAnsi="Times New Roman" w:cs="Times New Roman"/>
                <w:b/>
                <w:bCs/>
              </w:rPr>
              <w:t>Grade 2</w:t>
            </w:r>
          </w:p>
        </w:tc>
        <w:tc>
          <w:tcPr>
            <w:tcW w:w="4386" w:type="dxa"/>
            <w:shd w:val="clear" w:color="auto" w:fill="auto"/>
          </w:tcPr>
          <w:p w14:paraId="29A5B872" w14:textId="0DCD5F37" w:rsidR="007A449C" w:rsidRPr="00341111" w:rsidRDefault="007A449C" w:rsidP="00031446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Hematemesis</w:t>
            </w:r>
          </w:p>
          <w:p w14:paraId="55A1AB74" w14:textId="65DF4748" w:rsidR="007A449C" w:rsidRPr="00341111" w:rsidRDefault="007A449C" w:rsidP="00031446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Blackish vomiting</w:t>
            </w:r>
          </w:p>
          <w:p w14:paraId="363B6A44" w14:textId="474F5DC6" w:rsidR="007A449C" w:rsidRPr="00341111" w:rsidRDefault="007A449C" w:rsidP="00031446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Bleeding in gastric aspirations</w:t>
            </w:r>
          </w:p>
          <w:p w14:paraId="2068867A" w14:textId="4389F3C3" w:rsidR="007A449C" w:rsidRPr="00341111" w:rsidRDefault="007A449C" w:rsidP="00031446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Melena</w:t>
            </w:r>
          </w:p>
          <w:p w14:paraId="64FBACA4" w14:textId="63D26564" w:rsidR="007A449C" w:rsidRPr="00341111" w:rsidRDefault="007A449C" w:rsidP="00031446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Hematochezia</w:t>
            </w:r>
          </w:p>
          <w:p w14:paraId="65903CA7" w14:textId="28DE09F4" w:rsidR="007A449C" w:rsidRPr="00341111" w:rsidRDefault="007A449C" w:rsidP="00031446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Bleeding from other abdominal sites</w:t>
            </w:r>
          </w:p>
        </w:tc>
        <w:tc>
          <w:tcPr>
            <w:tcW w:w="3683" w:type="dxa"/>
          </w:tcPr>
          <w:p w14:paraId="0BC314E4" w14:textId="77777777" w:rsidR="007A449C" w:rsidRPr="00341111" w:rsidRDefault="007A449C" w:rsidP="007A449C">
            <w:pPr>
              <w:pStyle w:val="Paragraphedeliste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A449C" w:rsidRPr="00341111" w14:paraId="62054DE6" w14:textId="56053376" w:rsidTr="007A449C">
        <w:tc>
          <w:tcPr>
            <w:tcW w:w="993" w:type="dxa"/>
            <w:shd w:val="clear" w:color="auto" w:fill="auto"/>
            <w:vAlign w:val="center"/>
          </w:tcPr>
          <w:p w14:paraId="1B340946" w14:textId="77777777" w:rsidR="007A449C" w:rsidRPr="00341111" w:rsidRDefault="007A449C" w:rsidP="00AB4BC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41111">
              <w:rPr>
                <w:rFonts w:ascii="Times New Roman" w:hAnsi="Times New Roman" w:cs="Times New Roman"/>
                <w:b/>
                <w:bCs/>
              </w:rPr>
              <w:t>Grade 3</w:t>
            </w:r>
          </w:p>
        </w:tc>
        <w:tc>
          <w:tcPr>
            <w:tcW w:w="4386" w:type="dxa"/>
            <w:shd w:val="clear" w:color="auto" w:fill="auto"/>
          </w:tcPr>
          <w:p w14:paraId="36547B27" w14:textId="5A3678FA" w:rsidR="007A449C" w:rsidRPr="00341111" w:rsidRDefault="007A449C" w:rsidP="00E30B1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Any bleeding requiring the transfusion of a maximum of 2 red blood cell</w:t>
            </w:r>
            <w:r w:rsidR="00B10425">
              <w:rPr>
                <w:rFonts w:ascii="Times New Roman" w:hAnsi="Times New Roman" w:cs="Times New Roman"/>
              </w:rPr>
              <w:t xml:space="preserve"> packs</w:t>
            </w:r>
            <w:r w:rsidRPr="00341111">
              <w:rPr>
                <w:rFonts w:ascii="Times New Roman" w:hAnsi="Times New Roman" w:cs="Times New Roman"/>
              </w:rPr>
              <w:t xml:space="preserve"> compared to the patient's usual transfusion support</w:t>
            </w:r>
          </w:p>
        </w:tc>
        <w:tc>
          <w:tcPr>
            <w:tcW w:w="3683" w:type="dxa"/>
          </w:tcPr>
          <w:p w14:paraId="20941E65" w14:textId="76CBEB5B" w:rsidR="007A449C" w:rsidRPr="000F28DC" w:rsidRDefault="000F28DC" w:rsidP="000F28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F28DC">
              <w:rPr>
                <w:rFonts w:ascii="Times New Roman" w:hAnsi="Times New Roman" w:cs="Times New Roman"/>
              </w:rPr>
              <w:t>1</w:t>
            </w:r>
            <w:r w:rsidR="00077A2D">
              <w:rPr>
                <w:rFonts w:ascii="Times New Roman" w:hAnsi="Times New Roman" w:cs="Times New Roman"/>
              </w:rPr>
              <w:t xml:space="preserve"> (0.7)</w:t>
            </w:r>
          </w:p>
        </w:tc>
      </w:tr>
      <w:tr w:rsidR="007A449C" w:rsidRPr="00341111" w14:paraId="64CB62ED" w14:textId="6D5ECB13" w:rsidTr="007A449C">
        <w:tc>
          <w:tcPr>
            <w:tcW w:w="993" w:type="dxa"/>
            <w:shd w:val="clear" w:color="auto" w:fill="auto"/>
            <w:vAlign w:val="center"/>
          </w:tcPr>
          <w:p w14:paraId="008A5C61" w14:textId="77777777" w:rsidR="007A449C" w:rsidRPr="00341111" w:rsidRDefault="007A449C" w:rsidP="00AB4BC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41111">
              <w:rPr>
                <w:rFonts w:ascii="Times New Roman" w:hAnsi="Times New Roman" w:cs="Times New Roman"/>
                <w:b/>
                <w:bCs/>
              </w:rPr>
              <w:t>Grade 4</w:t>
            </w:r>
          </w:p>
        </w:tc>
        <w:tc>
          <w:tcPr>
            <w:tcW w:w="4386" w:type="dxa"/>
            <w:shd w:val="clear" w:color="auto" w:fill="auto"/>
          </w:tcPr>
          <w:p w14:paraId="584C358D" w14:textId="0810FF6B" w:rsidR="007A449C" w:rsidRPr="00341111" w:rsidRDefault="007A449C" w:rsidP="00341111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Any bleeding requiring the transfusion of more than 2 red blood cell</w:t>
            </w:r>
            <w:r w:rsidR="00B10425">
              <w:rPr>
                <w:rFonts w:ascii="Times New Roman" w:hAnsi="Times New Roman" w:cs="Times New Roman"/>
              </w:rPr>
              <w:t xml:space="preserve"> packs </w:t>
            </w:r>
            <w:r w:rsidRPr="00341111">
              <w:rPr>
                <w:rFonts w:ascii="Times New Roman" w:hAnsi="Times New Roman" w:cs="Times New Roman"/>
              </w:rPr>
              <w:t>compared with the usual transfusion requirement</w:t>
            </w:r>
            <w:r w:rsidR="00B10425">
              <w:rPr>
                <w:rFonts w:ascii="Times New Roman" w:hAnsi="Times New Roman" w:cs="Times New Roman"/>
              </w:rPr>
              <w:t>s</w:t>
            </w:r>
          </w:p>
          <w:p w14:paraId="7EAF53A9" w14:textId="308C6F2B" w:rsidR="007A449C" w:rsidRPr="00341111" w:rsidRDefault="007A449C" w:rsidP="00341111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Any bleeding requiring mechanical ventilation</w:t>
            </w:r>
          </w:p>
          <w:p w14:paraId="07C9D3B4" w14:textId="68204D13" w:rsidR="007A449C" w:rsidRPr="00341111" w:rsidRDefault="007A449C" w:rsidP="00341111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341111">
              <w:rPr>
                <w:rFonts w:ascii="Times New Roman" w:hAnsi="Times New Roman" w:cs="Times New Roman"/>
              </w:rPr>
              <w:t>Any bleeding requiring surgical management or embolization</w:t>
            </w:r>
          </w:p>
        </w:tc>
        <w:tc>
          <w:tcPr>
            <w:tcW w:w="3683" w:type="dxa"/>
          </w:tcPr>
          <w:p w14:paraId="68A1958E" w14:textId="0F235B01" w:rsidR="007A449C" w:rsidRPr="000F28DC" w:rsidRDefault="000F28DC" w:rsidP="000F28D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F28DC">
              <w:rPr>
                <w:rFonts w:ascii="Times New Roman" w:hAnsi="Times New Roman" w:cs="Times New Roman"/>
              </w:rPr>
              <w:t>9</w:t>
            </w:r>
            <w:r w:rsidR="00077A2D">
              <w:rPr>
                <w:rFonts w:ascii="Times New Roman" w:hAnsi="Times New Roman" w:cs="Times New Roman"/>
              </w:rPr>
              <w:t xml:space="preserve"> (6.5)</w:t>
            </w:r>
          </w:p>
        </w:tc>
      </w:tr>
    </w:tbl>
    <w:p w14:paraId="5A2184C0" w14:textId="77B547F2" w:rsidR="006F7FB4" w:rsidRDefault="006F7FB4"/>
    <w:p w14:paraId="538008DD" w14:textId="53FAE4CE" w:rsidR="00AF5FCD" w:rsidRPr="00D16E18" w:rsidRDefault="00AF5FC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F5FCD" w:rsidRPr="00D16E18" w:rsidSect="00AF5FCD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491FD23" w14:textId="259483E5" w:rsidR="00150A00" w:rsidRPr="00AF5FCD" w:rsidRDefault="00150A00" w:rsidP="00AF5FCD">
      <w:proofErr w:type="gramStart"/>
      <w:r w:rsidRPr="00150A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-Table</w:t>
      </w:r>
      <w:proofErr w:type="gramEnd"/>
      <w:r w:rsidRPr="00150A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30484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150A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50A0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Characteristics of the ten patients experienced bleeding complications of the liver biopsy</w:t>
      </w:r>
    </w:p>
    <w:tbl>
      <w:tblPr>
        <w:tblStyle w:val="Grilledutableau"/>
        <w:tblpPr w:leftFromText="141" w:rightFromText="141" w:horzAnchor="margin" w:tblpXSpec="center" w:tblpY="1120"/>
        <w:tblW w:w="0" w:type="dxa"/>
        <w:tblLayout w:type="fixed"/>
        <w:tblLook w:val="04A0" w:firstRow="1" w:lastRow="0" w:firstColumn="1" w:lastColumn="0" w:noHBand="0" w:noVBand="1"/>
      </w:tblPr>
      <w:tblGrid>
        <w:gridCol w:w="425"/>
        <w:gridCol w:w="1130"/>
        <w:gridCol w:w="992"/>
        <w:gridCol w:w="709"/>
        <w:gridCol w:w="708"/>
        <w:gridCol w:w="993"/>
        <w:gridCol w:w="567"/>
        <w:gridCol w:w="567"/>
        <w:gridCol w:w="708"/>
        <w:gridCol w:w="993"/>
        <w:gridCol w:w="850"/>
        <w:gridCol w:w="992"/>
        <w:gridCol w:w="851"/>
        <w:gridCol w:w="709"/>
        <w:gridCol w:w="992"/>
        <w:gridCol w:w="850"/>
        <w:gridCol w:w="709"/>
        <w:gridCol w:w="992"/>
        <w:gridCol w:w="993"/>
      </w:tblGrid>
      <w:tr w:rsidR="00973E68" w14:paraId="149B0A4B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2EB3B" w14:textId="77777777" w:rsidR="00973E68" w:rsidRPr="00AF5FCD" w:rsidRDefault="00973E68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26F3F3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ason for liver biops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698FFD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opsy proced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C5A72A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AAD053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</w:t>
            </w:r>
          </w:p>
          <w:p w14:paraId="2806C05E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year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0EA32D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omorbidity Ind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96C4B3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FA sco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04C838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PS I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81C0DE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rrh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D0EB26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asopress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D9FD39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vasive mechanical venti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D46D8B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nal Replacement Therap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B2E4F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moglobin</w:t>
            </w:r>
          </w:p>
          <w:p w14:paraId="4DAC6B1C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g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95E5EA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latelets</w:t>
            </w:r>
          </w:p>
          <w:p w14:paraId="13A22C8F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9428AA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othrombin time</w:t>
            </w:r>
          </w:p>
          <w:p w14:paraId="01E8DCE0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6E2C0E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reatinine</w:t>
            </w:r>
          </w:p>
          <w:p w14:paraId="669CF525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µ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/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75780A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rea</w:t>
            </w:r>
          </w:p>
          <w:p w14:paraId="6B8AEB2D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6D0B7E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ophylactic Platelet Transfusion</w:t>
            </w:r>
          </w:p>
          <w:p w14:paraId="315EBB37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unit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40E9AD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rophylactic FF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ranfusion</w:t>
            </w:r>
            <w:proofErr w:type="spellEnd"/>
          </w:p>
          <w:p w14:paraId="47514A45" w14:textId="77777777" w:rsidR="00973E68" w:rsidRDefault="00973E6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units)</w:t>
            </w:r>
          </w:p>
        </w:tc>
      </w:tr>
      <w:tr w:rsidR="00973E68" w14:paraId="3FB95B38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E68ED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21B9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bnormal liver function te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D2D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rcutaneo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56A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C78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0F3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842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977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C57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1FA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424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6EE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28D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F43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148A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1FB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74CD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A6F0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3150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973E68" w14:paraId="4ED9D3F1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ED525A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2CD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bnormal liver function te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643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rcutaneo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B138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478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F60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8C7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9EF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8E71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6E94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F76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033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6118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C389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502E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3B46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7C0B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9605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08E2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973E68" w14:paraId="70233286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A4AEBA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D7C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uspected acute alcoholic hepat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E98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nsjugul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BFC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B40C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012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761A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48E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9511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9950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496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7A5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D1C9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D30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59A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539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602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9CC7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FD5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973E68" w14:paraId="0A285C89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56393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CBFA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uspected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hemophagocyto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368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rcutaneo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A07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F35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31EB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E037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87DF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74E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64A9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7656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B152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9F5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A7D6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7AC8A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DDE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7FAD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E5FE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2B07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973E68" w14:paraId="037636D2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72BA0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6D1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uspected acute alcoholic hepat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32E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nsjugul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35AB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5BC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A7D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BF42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2E24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6A4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DE1C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F53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371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44DB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62F9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599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F13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BD9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532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DE99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973E68" w14:paraId="68971685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21D34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457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uspected acute alcoholic hepat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C33E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nsjugul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162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BB9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E09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500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FFB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2091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389A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A9E6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9B04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5CF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682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02F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DDE6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8E2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5B7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FEB0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73E68" w14:paraId="65CE5BA8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47DD0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76C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uspected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hemophagocyto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6D2F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nsjugul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E86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84A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6524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F71B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5AD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8DB9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E43B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C556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71F6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7DD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5AA7B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FBA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61F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D7B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181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3D0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973E68" w14:paraId="2DC1BBEE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9F30B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EF6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uspected acute alcoholic hepat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B70D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nsjugul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4098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10D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88F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1125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89C2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C094A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D5CC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C688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D13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E9B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530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8C78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32C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E6B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118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95C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973E68" w14:paraId="45BD7AE6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5366D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DF81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uspected acute alcoholic hepat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4437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ransjugul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A27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C44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DCE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2100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AE6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38D9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C99B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384E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E9F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9CA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83FB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0CD7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DF0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66A4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01AF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7E2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973E68" w14:paraId="22E1BC5D" w14:textId="77777777" w:rsidTr="00973E6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20AB44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6FDC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uspected autoimmune hepat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D6B1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rcutaneo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339D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FACFA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BB6A2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2717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A66B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3274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0D5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72B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7B45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E719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8C9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A3768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587D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86BA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C8D2C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B7A3" w14:textId="77777777" w:rsidR="00973E68" w:rsidRDefault="00973E68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30DEE0D5" w14:textId="77777777" w:rsidR="00F070F0" w:rsidRDefault="00F070F0" w:rsidP="00150A0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4903EE96" w14:textId="77777777" w:rsidR="00973E68" w:rsidRDefault="00973E68" w:rsidP="00F07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B07243" w14:textId="77777777" w:rsidR="00616986" w:rsidRDefault="00F070F0" w:rsidP="0061698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16986" w:rsidSect="00AF5FC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F: Female; FFP: Fresh Frozen Plasma; M: Male</w:t>
      </w:r>
      <w:r w:rsidR="00BA59E8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APS II: Simplified Acute Physiology Score version II; SOFA: Seq</w:t>
      </w:r>
      <w:r w:rsidR="00616986">
        <w:rPr>
          <w:rFonts w:ascii="Times New Roman" w:hAnsi="Times New Roman" w:cs="Times New Roman"/>
          <w:sz w:val="24"/>
          <w:szCs w:val="24"/>
        </w:rPr>
        <w:t>uential Organ Failure Assessment</w:t>
      </w:r>
    </w:p>
    <w:p w14:paraId="094867FC" w14:textId="6FF159C8" w:rsidR="00862640" w:rsidRDefault="00862640" w:rsidP="0086264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AB371B">
        <w:rPr>
          <w:rFonts w:ascii="Times New Roman" w:hAnsi="Times New Roman" w:cs="Times New Roman"/>
          <w:b/>
          <w:bCs/>
          <w:sz w:val="24"/>
          <w:szCs w:val="24"/>
        </w:rPr>
        <w:lastRenderedPageBreak/>
        <w:t>e-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gramEnd"/>
      <w:r w:rsidRPr="00AB37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B37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60D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haracteristics of 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wo</w:t>
      </w:r>
      <w:r w:rsidRPr="00C60D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ients who died following the liver biopsy</w:t>
      </w:r>
    </w:p>
    <w:p w14:paraId="39C9E3E6" w14:textId="77777777" w:rsidR="00862640" w:rsidRPr="00AB371B" w:rsidRDefault="00862640" w:rsidP="0086264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862640" w14:paraId="018B47D3" w14:textId="77777777" w:rsidTr="00DF4C55">
        <w:tc>
          <w:tcPr>
            <w:tcW w:w="3020" w:type="dxa"/>
          </w:tcPr>
          <w:p w14:paraId="1138AE9F" w14:textId="77777777" w:rsidR="00862640" w:rsidRPr="004D2248" w:rsidRDefault="00862640" w:rsidP="00DF4C5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21" w:type="dxa"/>
          </w:tcPr>
          <w:p w14:paraId="468FC8DA" w14:textId="77777777" w:rsidR="00862640" w:rsidRPr="004C22CD" w:rsidRDefault="00862640" w:rsidP="00DF4C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22CD">
              <w:rPr>
                <w:rFonts w:ascii="Times New Roman" w:hAnsi="Times New Roman" w:cs="Times New Roman"/>
                <w:b/>
              </w:rPr>
              <w:t>Patient 1</w:t>
            </w:r>
          </w:p>
        </w:tc>
        <w:tc>
          <w:tcPr>
            <w:tcW w:w="3021" w:type="dxa"/>
          </w:tcPr>
          <w:p w14:paraId="15192ACA" w14:textId="77777777" w:rsidR="00862640" w:rsidRPr="004C22CD" w:rsidRDefault="00862640" w:rsidP="00DF4C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22CD">
              <w:rPr>
                <w:rFonts w:ascii="Times New Roman" w:hAnsi="Times New Roman" w:cs="Times New Roman"/>
                <w:b/>
              </w:rPr>
              <w:t>Patient 2</w:t>
            </w:r>
          </w:p>
        </w:tc>
      </w:tr>
      <w:tr w:rsidR="00862640" w14:paraId="4D97375B" w14:textId="77777777" w:rsidTr="00DF4C55">
        <w:tc>
          <w:tcPr>
            <w:tcW w:w="3020" w:type="dxa"/>
          </w:tcPr>
          <w:p w14:paraId="574F2538" w14:textId="77777777" w:rsidR="00862640" w:rsidRPr="004D2248" w:rsidRDefault="00862640" w:rsidP="00DF4C55">
            <w:pPr>
              <w:rPr>
                <w:rFonts w:ascii="Times New Roman" w:hAnsi="Times New Roman" w:cs="Times New Roman"/>
                <w:b/>
              </w:rPr>
            </w:pPr>
            <w:r w:rsidRPr="004D2248">
              <w:rPr>
                <w:rFonts w:ascii="Times New Roman" w:hAnsi="Times New Roman" w:cs="Times New Roman"/>
                <w:b/>
              </w:rPr>
              <w:t>Age, years</w:t>
            </w:r>
          </w:p>
        </w:tc>
        <w:tc>
          <w:tcPr>
            <w:tcW w:w="3021" w:type="dxa"/>
          </w:tcPr>
          <w:p w14:paraId="1253BEB2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021" w:type="dxa"/>
          </w:tcPr>
          <w:p w14:paraId="31C78071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862640" w14:paraId="36A5B0A5" w14:textId="77777777" w:rsidTr="00DF4C55">
        <w:tc>
          <w:tcPr>
            <w:tcW w:w="3020" w:type="dxa"/>
          </w:tcPr>
          <w:p w14:paraId="3D3382C3" w14:textId="77777777" w:rsidR="00862640" w:rsidRPr="004D2248" w:rsidRDefault="00862640" w:rsidP="00DF4C55">
            <w:pPr>
              <w:rPr>
                <w:rFonts w:ascii="Times New Roman" w:hAnsi="Times New Roman" w:cs="Times New Roman"/>
                <w:b/>
              </w:rPr>
            </w:pPr>
            <w:r w:rsidRPr="004D2248">
              <w:rPr>
                <w:rFonts w:ascii="Times New Roman" w:hAnsi="Times New Roman" w:cs="Times New Roman"/>
                <w:b/>
              </w:rPr>
              <w:t>Underlying disease</w:t>
            </w:r>
          </w:p>
        </w:tc>
        <w:tc>
          <w:tcPr>
            <w:tcW w:w="3021" w:type="dxa"/>
          </w:tcPr>
          <w:p w14:paraId="7C2C5179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3021" w:type="dxa"/>
          </w:tcPr>
          <w:p w14:paraId="4B3E789B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 (CHILD C11)</w:t>
            </w:r>
          </w:p>
        </w:tc>
      </w:tr>
      <w:tr w:rsidR="00862640" w14:paraId="1B4B9DDD" w14:textId="77777777" w:rsidTr="00DF4C55">
        <w:tc>
          <w:tcPr>
            <w:tcW w:w="3020" w:type="dxa"/>
          </w:tcPr>
          <w:p w14:paraId="0D7677B8" w14:textId="77777777" w:rsidR="00862640" w:rsidRPr="004D2248" w:rsidRDefault="00862640" w:rsidP="00DF4C55">
            <w:pPr>
              <w:rPr>
                <w:rFonts w:ascii="Times New Roman" w:hAnsi="Times New Roman" w:cs="Times New Roman"/>
                <w:b/>
              </w:rPr>
            </w:pPr>
            <w:r w:rsidRPr="004D2248">
              <w:rPr>
                <w:rFonts w:ascii="Times New Roman" w:hAnsi="Times New Roman" w:cs="Times New Roman"/>
                <w:b/>
              </w:rPr>
              <w:t>SAPS II</w:t>
            </w:r>
          </w:p>
        </w:tc>
        <w:tc>
          <w:tcPr>
            <w:tcW w:w="3021" w:type="dxa"/>
          </w:tcPr>
          <w:p w14:paraId="14DB9627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3021" w:type="dxa"/>
          </w:tcPr>
          <w:p w14:paraId="471C1482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862640" w14:paraId="3E77F431" w14:textId="77777777" w:rsidTr="00DF4C55">
        <w:tc>
          <w:tcPr>
            <w:tcW w:w="3020" w:type="dxa"/>
          </w:tcPr>
          <w:p w14:paraId="3EF3EA92" w14:textId="77777777" w:rsidR="00862640" w:rsidRPr="004D2248" w:rsidRDefault="00862640" w:rsidP="00DF4C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ason for the </w:t>
            </w:r>
            <w:r w:rsidRPr="004D2248">
              <w:rPr>
                <w:rFonts w:ascii="Times New Roman" w:hAnsi="Times New Roman" w:cs="Times New Roman"/>
                <w:b/>
              </w:rPr>
              <w:t>biopsy</w:t>
            </w:r>
          </w:p>
        </w:tc>
        <w:tc>
          <w:tcPr>
            <w:tcW w:w="3021" w:type="dxa"/>
          </w:tcPr>
          <w:p w14:paraId="2E7AC13A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normal liver tests of unknown origin (</w:t>
            </w:r>
            <w:proofErr w:type="spellStart"/>
            <w:r>
              <w:rPr>
                <w:rFonts w:ascii="Times New Roman" w:hAnsi="Times New Roman" w:cs="Times New Roman"/>
              </w:rPr>
              <w:t>cholesta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hepatitis)</w:t>
            </w:r>
          </w:p>
        </w:tc>
        <w:tc>
          <w:tcPr>
            <w:tcW w:w="3021" w:type="dxa"/>
          </w:tcPr>
          <w:p w14:paraId="36538DE9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uspicion of severe acute alcoholic hepatitis</w:t>
            </w:r>
          </w:p>
        </w:tc>
      </w:tr>
      <w:tr w:rsidR="00862640" w14:paraId="3EDED32D" w14:textId="77777777" w:rsidTr="00DF4C55">
        <w:tc>
          <w:tcPr>
            <w:tcW w:w="3020" w:type="dxa"/>
          </w:tcPr>
          <w:p w14:paraId="1ADFDFC2" w14:textId="77777777" w:rsidR="00862640" w:rsidRPr="004D2248" w:rsidRDefault="00862640" w:rsidP="00DF4C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 of biopsy</w:t>
            </w:r>
          </w:p>
        </w:tc>
        <w:tc>
          <w:tcPr>
            <w:tcW w:w="3021" w:type="dxa"/>
          </w:tcPr>
          <w:p w14:paraId="1997D4CB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utaneous</w:t>
            </w:r>
          </w:p>
        </w:tc>
        <w:tc>
          <w:tcPr>
            <w:tcW w:w="3021" w:type="dxa"/>
          </w:tcPr>
          <w:p w14:paraId="70CB35E0" w14:textId="77777777" w:rsidR="00862640" w:rsidRPr="006D4695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ansjugular</w:t>
            </w:r>
            <w:proofErr w:type="spellEnd"/>
          </w:p>
        </w:tc>
      </w:tr>
      <w:tr w:rsidR="00862640" w14:paraId="4FCAD0AE" w14:textId="77777777" w:rsidTr="00DF4C55">
        <w:tc>
          <w:tcPr>
            <w:tcW w:w="3020" w:type="dxa"/>
          </w:tcPr>
          <w:p w14:paraId="0558487B" w14:textId="77777777" w:rsidR="00862640" w:rsidRDefault="00862640" w:rsidP="00DF4C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agulation parameters on the day of liver biopsy</w:t>
            </w:r>
          </w:p>
        </w:tc>
        <w:tc>
          <w:tcPr>
            <w:tcW w:w="3021" w:type="dxa"/>
          </w:tcPr>
          <w:p w14:paraId="26E15613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14:paraId="2DAFE401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2640" w14:paraId="2944EECF" w14:textId="77777777" w:rsidTr="00DF4C55">
        <w:tc>
          <w:tcPr>
            <w:tcW w:w="3020" w:type="dxa"/>
          </w:tcPr>
          <w:p w14:paraId="32B486A4" w14:textId="77777777" w:rsidR="00862640" w:rsidRPr="00CC280B" w:rsidRDefault="00862640" w:rsidP="00DF4C55">
            <w:pPr>
              <w:rPr>
                <w:rFonts w:ascii="Times New Roman" w:hAnsi="Times New Roman" w:cs="Times New Roman"/>
              </w:rPr>
            </w:pPr>
            <w:r w:rsidRPr="00CC280B">
              <w:rPr>
                <w:rFonts w:ascii="Times New Roman" w:hAnsi="Times New Roman" w:cs="Times New Roman"/>
              </w:rPr>
              <w:t>Prothrombin time (%)</w:t>
            </w:r>
          </w:p>
        </w:tc>
        <w:tc>
          <w:tcPr>
            <w:tcW w:w="3021" w:type="dxa"/>
          </w:tcPr>
          <w:p w14:paraId="529E1CD7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21" w:type="dxa"/>
          </w:tcPr>
          <w:p w14:paraId="16C54717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862640" w14:paraId="58ABE8A1" w14:textId="77777777" w:rsidTr="00DF4C55">
        <w:tc>
          <w:tcPr>
            <w:tcW w:w="3020" w:type="dxa"/>
          </w:tcPr>
          <w:p w14:paraId="548A508B" w14:textId="77777777" w:rsidR="00862640" w:rsidRPr="00CC280B" w:rsidRDefault="00862640" w:rsidP="00DF4C55">
            <w:pPr>
              <w:rPr>
                <w:rFonts w:ascii="Times New Roman" w:hAnsi="Times New Roman" w:cs="Times New Roman"/>
              </w:rPr>
            </w:pPr>
            <w:r w:rsidRPr="00CC280B">
              <w:rPr>
                <w:rFonts w:ascii="Times New Roman" w:hAnsi="Times New Roman" w:cs="Times New Roman"/>
              </w:rPr>
              <w:t>Platelet count (G/L)</w:t>
            </w:r>
          </w:p>
        </w:tc>
        <w:tc>
          <w:tcPr>
            <w:tcW w:w="3021" w:type="dxa"/>
          </w:tcPr>
          <w:p w14:paraId="5940BA10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21" w:type="dxa"/>
          </w:tcPr>
          <w:p w14:paraId="232EE24A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</w:tr>
      <w:tr w:rsidR="00862640" w14:paraId="00DAB5D8" w14:textId="77777777" w:rsidTr="00DF4C55">
        <w:tc>
          <w:tcPr>
            <w:tcW w:w="3020" w:type="dxa"/>
          </w:tcPr>
          <w:p w14:paraId="560847B9" w14:textId="77777777" w:rsidR="00862640" w:rsidRDefault="00862640" w:rsidP="00DF4C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fusion of blood products before liver biopsy</w:t>
            </w:r>
          </w:p>
        </w:tc>
        <w:tc>
          <w:tcPr>
            <w:tcW w:w="3021" w:type="dxa"/>
          </w:tcPr>
          <w:p w14:paraId="16B458E1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platelet transfusion</w:t>
            </w:r>
          </w:p>
        </w:tc>
        <w:tc>
          <w:tcPr>
            <w:tcW w:w="3021" w:type="dxa"/>
          </w:tcPr>
          <w:p w14:paraId="1FC26CF5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fresh frozen plasma transfusions</w:t>
            </w:r>
          </w:p>
        </w:tc>
      </w:tr>
      <w:tr w:rsidR="00862640" w14:paraId="3135F8F9" w14:textId="77777777" w:rsidTr="00DF4C55">
        <w:tc>
          <w:tcPr>
            <w:tcW w:w="3020" w:type="dxa"/>
          </w:tcPr>
          <w:p w14:paraId="617ED3D8" w14:textId="77777777" w:rsidR="00862640" w:rsidRDefault="00862640" w:rsidP="00DF4C5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with platelet inhibitor or anticoagulant</w:t>
            </w:r>
          </w:p>
        </w:tc>
        <w:tc>
          <w:tcPr>
            <w:tcW w:w="3021" w:type="dxa"/>
          </w:tcPr>
          <w:p w14:paraId="5991DE09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21" w:type="dxa"/>
          </w:tcPr>
          <w:p w14:paraId="4BFFD909" w14:textId="77777777" w:rsidR="00862640" w:rsidRDefault="00862640" w:rsidP="00DF4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7E9D45F7" w14:textId="77777777" w:rsidR="00862640" w:rsidRDefault="00862640" w:rsidP="00862640"/>
    <w:p w14:paraId="729208F1" w14:textId="77777777" w:rsidR="00862640" w:rsidRDefault="00862640" w:rsidP="00862640">
      <w:pPr>
        <w:sectPr w:rsidR="00862640" w:rsidSect="00AF5FCD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B686FC" w14:textId="3F1AA3B4" w:rsidR="00616986" w:rsidRPr="00280AD8" w:rsidRDefault="00616986" w:rsidP="0061698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280AD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-Figure</w:t>
      </w:r>
      <w:proofErr w:type="gramEnd"/>
      <w:r w:rsidRPr="00280A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 </w:t>
      </w:r>
      <w:r w:rsidR="003D0186" w:rsidRPr="003D0186">
        <w:rPr>
          <w:rFonts w:ascii="Times New Roman" w:hAnsi="Times New Roman" w:cs="Times New Roman"/>
          <w:b/>
          <w:bCs/>
          <w:sz w:val="24"/>
          <w:szCs w:val="24"/>
          <w:lang w:val="en-GB"/>
        </w:rPr>
        <w:t>Day-90 survival according to therapeutic decision following the liver biopsy</w:t>
      </w:r>
    </w:p>
    <w:p w14:paraId="7C653714" w14:textId="77777777" w:rsidR="00616986" w:rsidRDefault="00616986" w:rsidP="00616986">
      <w:pPr>
        <w:rPr>
          <w:rFonts w:ascii="Times New Roman" w:hAnsi="Times New Roman" w:cs="Times New Roman"/>
          <w:b/>
          <w:bCs/>
          <w:lang w:val="en-GB"/>
        </w:rPr>
      </w:pPr>
    </w:p>
    <w:p w14:paraId="51FEF52F" w14:textId="77777777" w:rsidR="00616986" w:rsidRDefault="00616986" w:rsidP="00616986">
      <w:pPr>
        <w:ind w:left="708" w:firstLine="708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F57770" wp14:editId="03F3C268">
                <wp:simplePos x="0" y="0"/>
                <wp:positionH relativeFrom="column">
                  <wp:posOffset>1317592</wp:posOffset>
                </wp:positionH>
                <wp:positionV relativeFrom="paragraph">
                  <wp:posOffset>2274727</wp:posOffset>
                </wp:positionV>
                <wp:extent cx="1832305" cy="298450"/>
                <wp:effectExtent l="0" t="0" r="0" b="635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230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4F6185" w14:textId="77777777" w:rsidR="00616986" w:rsidRPr="00E9328F" w:rsidRDefault="00616986" w:rsidP="006169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E932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ay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rom ICU ad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F5777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03.75pt;margin-top:179.1pt;width:144.3pt;height:2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" fillcolor="white [3201]" stroked="f" strokeweight=".5pt">
                <v:textbox>
                  <w:txbxContent>
                    <w:p w14:paraId="4E4F6185" w14:textId="77777777" w:rsidR="00616986" w:rsidRPr="00E9328F" w:rsidRDefault="00616986" w:rsidP="006169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E9328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ay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from ICU admission</w:t>
                      </w:r>
                    </w:p>
                  </w:txbxContent>
                </v:textbox>
              </v:shape>
            </w:pict>
          </mc:Fallback>
        </mc:AlternateContent>
      </w:r>
      <w:r w:rsidRPr="008C345A">
        <w:rPr>
          <w:rFonts w:ascii="Arial" w:hAnsi="Arial" w:cs="Arial"/>
          <w:b/>
          <w:bCs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75C488" wp14:editId="76016A72">
                <wp:simplePos x="0" y="0"/>
                <wp:positionH relativeFrom="column">
                  <wp:posOffset>-310197</wp:posOffset>
                </wp:positionH>
                <wp:positionV relativeFrom="paragraph">
                  <wp:posOffset>765396</wp:posOffset>
                </wp:positionV>
                <wp:extent cx="1480612" cy="279400"/>
                <wp:effectExtent l="0" t="9207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80612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4B5056" w14:textId="77777777" w:rsidR="00616986" w:rsidRPr="00DA5B06" w:rsidRDefault="00616986" w:rsidP="0061698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DA5B0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18"/>
                              </w:rPr>
                              <w:t>Overall Survival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5C488" id="Zone de texte 6" o:spid="_x0000_s1027" type="#_x0000_t202" style="position:absolute;left:0;text-align:left;margin-left:-24.4pt;margin-top:60.25pt;width:116.6pt;height:22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" fillcolor="white [3201]" stroked="f" strokeweight=".5pt">
                <v:textbox>
                  <w:txbxContent>
                    <w:p w14:paraId="484B5056" w14:textId="77777777" w:rsidR="00616986" w:rsidRPr="00DA5B06" w:rsidRDefault="00616986" w:rsidP="0061698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</w:pPr>
                      <w:r w:rsidRPr="00DA5B06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18"/>
                        </w:rPr>
                        <w:t>Overall Survival (%)</w:t>
                      </w:r>
                    </w:p>
                  </w:txbxContent>
                </v:textbox>
              </v:shape>
            </w:pict>
          </mc:Fallback>
        </mc:AlternateContent>
      </w:r>
      <w:r w:rsidRPr="008C345A">
        <w:rPr>
          <w:rFonts w:ascii="Arial" w:hAnsi="Arial" w:cs="Arial"/>
          <w:b/>
          <w:bCs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F5D9DD6" wp14:editId="357CEF7D">
                <wp:simplePos x="0" y="0"/>
                <wp:positionH relativeFrom="column">
                  <wp:posOffset>2523572</wp:posOffset>
                </wp:positionH>
                <wp:positionV relativeFrom="paragraph">
                  <wp:posOffset>1353235</wp:posOffset>
                </wp:positionV>
                <wp:extent cx="762000" cy="254000"/>
                <wp:effectExtent l="0" t="0" r="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CEDA8" w14:textId="77777777" w:rsidR="00616986" w:rsidRPr="00AF72D9" w:rsidRDefault="00616986" w:rsidP="00616986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</w:pPr>
                            <w:r w:rsidRPr="00AF72D9"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  <w:t>p = 0.2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D9DD6" id="_x0000_s1028" type="#_x0000_t202" style="position:absolute;left:0;text-align:left;margin-left:198.7pt;margin-top:106.55pt;width:60pt;height:20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" stroked="f">
                <v:textbox>
                  <w:txbxContent>
                    <w:p w14:paraId="501CEDA8" w14:textId="77777777" w:rsidR="00616986" w:rsidRPr="00AF72D9" w:rsidRDefault="00616986" w:rsidP="00616986">
                      <w:pPr>
                        <w:rPr>
                          <w:rFonts w:ascii="Times New Roman" w:hAnsi="Times New Roman" w:cs="Times New Roman"/>
                          <w:bCs/>
                          <w:sz w:val="18"/>
                          <w:szCs w:val="18"/>
                        </w:rPr>
                      </w:pPr>
                      <w:r w:rsidRPr="00AF72D9">
                        <w:rPr>
                          <w:rFonts w:ascii="Times New Roman" w:hAnsi="Times New Roman" w:cs="Times New Roman"/>
                          <w:bCs/>
                          <w:sz w:val="18"/>
                          <w:szCs w:val="18"/>
                        </w:rPr>
                        <w:t>p = 0.2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18"/>
                          <w:szCs w:val="1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8C345A">
        <w:rPr>
          <w:rFonts w:ascii="Arial" w:hAnsi="Arial" w:cs="Arial"/>
          <w:b/>
          <w:bCs/>
          <w:noProof/>
          <w:lang w:val="fr-FR" w:eastAsia="fr-FR"/>
        </w:rPr>
        <w:drawing>
          <wp:inline distT="0" distB="0" distL="0" distR="0" wp14:anchorId="14FC5299" wp14:editId="2EF9764C">
            <wp:extent cx="2655570" cy="2060029"/>
            <wp:effectExtent l="0" t="0" r="0" b="0"/>
            <wp:docPr id="8" name="Image 8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ligne, diagramme, Tracé&#10;&#10;Description générée automatiquement"/>
                    <pic:cNvPicPr/>
                  </pic:nvPicPr>
                  <pic:blipFill rotWithShape="1">
                    <a:blip r:embed="rId10"/>
                    <a:srcRect l="5822" t="12717" r="4642" b="10564"/>
                    <a:stretch/>
                  </pic:blipFill>
                  <pic:spPr bwMode="auto">
                    <a:xfrm>
                      <a:off x="0" y="0"/>
                      <a:ext cx="2655570" cy="2060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0F87F" w14:textId="77777777" w:rsidR="00616986" w:rsidRDefault="00616986" w:rsidP="00616986">
      <w:pPr>
        <w:ind w:left="708" w:firstLine="708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F19F39B" w14:textId="77777777" w:rsidR="00616986" w:rsidRDefault="00616986" w:rsidP="00616986">
      <w:pPr>
        <w:ind w:left="708" w:firstLine="708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1A3687C" w14:textId="77777777" w:rsidR="00616986" w:rsidRDefault="00616986" w:rsidP="00616986">
      <w:pPr>
        <w:spacing w:after="0" w:line="480" w:lineRule="auto"/>
        <w:ind w:firstLine="708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4EC3B74" w14:textId="799B0CEA" w:rsidR="00616986" w:rsidRDefault="00616986" w:rsidP="006169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0AD8">
        <w:rPr>
          <w:rFonts w:ascii="Times New Roman" w:hAnsi="Times New Roman" w:cs="Times New Roman"/>
          <w:sz w:val="24"/>
          <w:szCs w:val="24"/>
          <w:lang w:val="en-GB"/>
        </w:rPr>
        <w:t xml:space="preserve">Red line: therapeutic </w:t>
      </w:r>
      <w:r w:rsidR="003D0186">
        <w:rPr>
          <w:rFonts w:ascii="Times New Roman" w:hAnsi="Times New Roman" w:cs="Times New Roman"/>
          <w:sz w:val="24"/>
          <w:szCs w:val="24"/>
          <w:lang w:val="en-GB"/>
        </w:rPr>
        <w:t>decision</w:t>
      </w:r>
      <w:r w:rsidRPr="00280AD8">
        <w:rPr>
          <w:rFonts w:ascii="Times New Roman" w:hAnsi="Times New Roman" w:cs="Times New Roman"/>
          <w:sz w:val="24"/>
          <w:szCs w:val="24"/>
          <w:lang w:val="en-GB"/>
        </w:rPr>
        <w:t xml:space="preserve">; Blue line: no therapeutic </w:t>
      </w:r>
      <w:r w:rsidR="003D0186">
        <w:rPr>
          <w:rFonts w:ascii="Times New Roman" w:hAnsi="Times New Roman" w:cs="Times New Roman"/>
          <w:sz w:val="24"/>
          <w:szCs w:val="24"/>
          <w:lang w:val="en-GB"/>
        </w:rPr>
        <w:t>decision</w:t>
      </w:r>
    </w:p>
    <w:p w14:paraId="55B1CC3F" w14:textId="6C786F29" w:rsidR="00616986" w:rsidRPr="00280AD8" w:rsidRDefault="00616986" w:rsidP="006169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5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-90 survival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significantly different between the groups with vs. without a therapeutic </w:t>
      </w:r>
      <w:r w:rsidR="003D0186">
        <w:rPr>
          <w:rFonts w:ascii="Times New Roman" w:hAnsi="Times New Roman" w:cs="Times New Roman"/>
          <w:color w:val="000000" w:themeColor="text1"/>
          <w:sz w:val="24"/>
          <w:szCs w:val="24"/>
        </w:rPr>
        <w:t>deci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0186">
        <w:rPr>
          <w:rFonts w:ascii="Times New Roman" w:hAnsi="Times New Roman" w:cs="Times New Roman"/>
          <w:color w:val="000000" w:themeColor="text1"/>
          <w:sz w:val="24"/>
          <w:szCs w:val="24"/>
        </w:rPr>
        <w:t>following</w:t>
      </w:r>
      <w:bookmarkStart w:id="40" w:name="_GoBack"/>
      <w:bookmarkEnd w:id="4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iver biopsy (</w:t>
      </w:r>
      <w:r w:rsidRPr="007156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9%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51%, respectively;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1561C">
        <w:rPr>
          <w:rFonts w:ascii="Times New Roman" w:hAnsi="Times New Roman" w:cs="Times New Roman"/>
          <w:color w:val="000000" w:themeColor="text1"/>
          <w:sz w:val="24"/>
          <w:szCs w:val="24"/>
        </w:rPr>
        <w:t>=0.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1561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20A365F0" w14:textId="525F4A41" w:rsidR="00616986" w:rsidRDefault="00616986" w:rsidP="0061698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0D6B1D" w14:textId="06BF02DA" w:rsidR="00F44F4C" w:rsidRPr="00F44DE2" w:rsidRDefault="00F44F4C" w:rsidP="00F44DE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F44F4C" w:rsidRPr="00F44DE2" w:rsidSect="006169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5715276" w16cex:dateUtc="2025-04-14T08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FD88204" w16cid:durableId="6571527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5F155" w14:textId="77777777" w:rsidR="005908C7" w:rsidRDefault="005908C7" w:rsidP="00EE0469">
      <w:pPr>
        <w:spacing w:after="0" w:line="240" w:lineRule="auto"/>
      </w:pPr>
      <w:r>
        <w:separator/>
      </w:r>
    </w:p>
  </w:endnote>
  <w:endnote w:type="continuationSeparator" w:id="0">
    <w:p w14:paraId="4B731100" w14:textId="77777777" w:rsidR="005908C7" w:rsidRDefault="005908C7" w:rsidP="00EE0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0015059"/>
      <w:docPartObj>
        <w:docPartGallery w:val="Page Numbers (Bottom of Page)"/>
        <w:docPartUnique/>
      </w:docPartObj>
    </w:sdtPr>
    <w:sdtEndPr/>
    <w:sdtContent>
      <w:p w14:paraId="6378ED92" w14:textId="4CCAD4B7" w:rsidR="00EE0469" w:rsidRDefault="00EE046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01BD" w:rsidRPr="000B01BD">
          <w:rPr>
            <w:noProof/>
            <w:lang w:val="fr-FR"/>
          </w:rPr>
          <w:t>5</w:t>
        </w:r>
        <w:r>
          <w:fldChar w:fldCharType="end"/>
        </w:r>
      </w:p>
    </w:sdtContent>
  </w:sdt>
  <w:p w14:paraId="53482121" w14:textId="77777777" w:rsidR="00EE0469" w:rsidRDefault="00EE0469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1344147"/>
      <w:docPartObj>
        <w:docPartGallery w:val="Page Numbers (Bottom of Page)"/>
        <w:docPartUnique/>
      </w:docPartObj>
    </w:sdtPr>
    <w:sdtContent>
      <w:p w14:paraId="0D792367" w14:textId="77777777" w:rsidR="00862640" w:rsidRDefault="0086264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1B9D" w:rsidRPr="00901B9D">
          <w:rPr>
            <w:noProof/>
            <w:lang w:val="fr-FR"/>
          </w:rPr>
          <w:t>7</w:t>
        </w:r>
        <w:r>
          <w:fldChar w:fldCharType="end"/>
        </w:r>
      </w:p>
    </w:sdtContent>
  </w:sdt>
  <w:p w14:paraId="7B4FCBBB" w14:textId="77777777" w:rsidR="00862640" w:rsidRDefault="0086264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A4D86" w14:textId="77777777" w:rsidR="005908C7" w:rsidRDefault="005908C7" w:rsidP="00EE0469">
      <w:pPr>
        <w:spacing w:after="0" w:line="240" w:lineRule="auto"/>
      </w:pPr>
      <w:r>
        <w:separator/>
      </w:r>
    </w:p>
  </w:footnote>
  <w:footnote w:type="continuationSeparator" w:id="0">
    <w:p w14:paraId="33A0BB99" w14:textId="77777777" w:rsidR="005908C7" w:rsidRDefault="005908C7" w:rsidP="00EE0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25381"/>
    <w:multiLevelType w:val="hybridMultilevel"/>
    <w:tmpl w:val="8A26744A"/>
    <w:lvl w:ilvl="0" w:tplc="BECC4530"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" w15:restartNumberingAfterBreak="0">
    <w:nsid w:val="54C00C6D"/>
    <w:multiLevelType w:val="hybridMultilevel"/>
    <w:tmpl w:val="386ACC22"/>
    <w:lvl w:ilvl="0" w:tplc="B82020E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5A3"/>
    <w:rsid w:val="00012736"/>
    <w:rsid w:val="00017D1A"/>
    <w:rsid w:val="00027EDB"/>
    <w:rsid w:val="00031446"/>
    <w:rsid w:val="00032AC9"/>
    <w:rsid w:val="00044221"/>
    <w:rsid w:val="00050C52"/>
    <w:rsid w:val="0005700A"/>
    <w:rsid w:val="00065386"/>
    <w:rsid w:val="00070B1C"/>
    <w:rsid w:val="00070F43"/>
    <w:rsid w:val="00077A2D"/>
    <w:rsid w:val="00080D6E"/>
    <w:rsid w:val="00080DC2"/>
    <w:rsid w:val="000866C2"/>
    <w:rsid w:val="00087C2C"/>
    <w:rsid w:val="000A149D"/>
    <w:rsid w:val="000A7356"/>
    <w:rsid w:val="000B01BD"/>
    <w:rsid w:val="000B29B1"/>
    <w:rsid w:val="000C774C"/>
    <w:rsid w:val="000D6C4F"/>
    <w:rsid w:val="000E0A1B"/>
    <w:rsid w:val="000E78B0"/>
    <w:rsid w:val="000F28DC"/>
    <w:rsid w:val="000F727A"/>
    <w:rsid w:val="001022C2"/>
    <w:rsid w:val="00103C1D"/>
    <w:rsid w:val="0011601D"/>
    <w:rsid w:val="0012591D"/>
    <w:rsid w:val="00140619"/>
    <w:rsid w:val="00150A00"/>
    <w:rsid w:val="0015799C"/>
    <w:rsid w:val="001651CF"/>
    <w:rsid w:val="0016644E"/>
    <w:rsid w:val="00173485"/>
    <w:rsid w:val="00175415"/>
    <w:rsid w:val="00177118"/>
    <w:rsid w:val="00180350"/>
    <w:rsid w:val="001934F6"/>
    <w:rsid w:val="001A49B8"/>
    <w:rsid w:val="001B46E8"/>
    <w:rsid w:val="001B77E7"/>
    <w:rsid w:val="001C0784"/>
    <w:rsid w:val="001E1966"/>
    <w:rsid w:val="001E260D"/>
    <w:rsid w:val="002076EA"/>
    <w:rsid w:val="00217A81"/>
    <w:rsid w:val="0022276D"/>
    <w:rsid w:val="002326A3"/>
    <w:rsid w:val="0024057E"/>
    <w:rsid w:val="00243F5B"/>
    <w:rsid w:val="00262E86"/>
    <w:rsid w:val="00266629"/>
    <w:rsid w:val="00270680"/>
    <w:rsid w:val="002755A3"/>
    <w:rsid w:val="00280AD8"/>
    <w:rsid w:val="00290A60"/>
    <w:rsid w:val="002915D4"/>
    <w:rsid w:val="00297218"/>
    <w:rsid w:val="002B179A"/>
    <w:rsid w:val="002B5EBD"/>
    <w:rsid w:val="002B6968"/>
    <w:rsid w:val="002C5099"/>
    <w:rsid w:val="002C6F3C"/>
    <w:rsid w:val="002D5D0A"/>
    <w:rsid w:val="002E1DCF"/>
    <w:rsid w:val="002E4001"/>
    <w:rsid w:val="002E5D8A"/>
    <w:rsid w:val="002F1C3B"/>
    <w:rsid w:val="002F206D"/>
    <w:rsid w:val="00311B4A"/>
    <w:rsid w:val="00313290"/>
    <w:rsid w:val="00341111"/>
    <w:rsid w:val="0035299B"/>
    <w:rsid w:val="00362A70"/>
    <w:rsid w:val="00362E91"/>
    <w:rsid w:val="003952E3"/>
    <w:rsid w:val="003A4796"/>
    <w:rsid w:val="003A589A"/>
    <w:rsid w:val="003C468F"/>
    <w:rsid w:val="003C4F99"/>
    <w:rsid w:val="003C76F4"/>
    <w:rsid w:val="003D0186"/>
    <w:rsid w:val="003D28A4"/>
    <w:rsid w:val="003D390F"/>
    <w:rsid w:val="003D42BA"/>
    <w:rsid w:val="003E436E"/>
    <w:rsid w:val="003E7198"/>
    <w:rsid w:val="003F2B00"/>
    <w:rsid w:val="003F3768"/>
    <w:rsid w:val="003F4396"/>
    <w:rsid w:val="00403DF0"/>
    <w:rsid w:val="00404E99"/>
    <w:rsid w:val="004146B0"/>
    <w:rsid w:val="00414735"/>
    <w:rsid w:val="00414A32"/>
    <w:rsid w:val="004206D6"/>
    <w:rsid w:val="00422AD6"/>
    <w:rsid w:val="00423361"/>
    <w:rsid w:val="00435593"/>
    <w:rsid w:val="00445AC6"/>
    <w:rsid w:val="004546BB"/>
    <w:rsid w:val="00460726"/>
    <w:rsid w:val="004667C6"/>
    <w:rsid w:val="00470088"/>
    <w:rsid w:val="0049561A"/>
    <w:rsid w:val="004B3426"/>
    <w:rsid w:val="004B485C"/>
    <w:rsid w:val="004C22CD"/>
    <w:rsid w:val="004D2248"/>
    <w:rsid w:val="004E1969"/>
    <w:rsid w:val="004E26C3"/>
    <w:rsid w:val="004F478C"/>
    <w:rsid w:val="004F6E4A"/>
    <w:rsid w:val="00511F9D"/>
    <w:rsid w:val="0052655E"/>
    <w:rsid w:val="00542417"/>
    <w:rsid w:val="00543EA6"/>
    <w:rsid w:val="0057633B"/>
    <w:rsid w:val="00577F69"/>
    <w:rsid w:val="005908C7"/>
    <w:rsid w:val="005911F6"/>
    <w:rsid w:val="005944DD"/>
    <w:rsid w:val="005A0D0F"/>
    <w:rsid w:val="005A2350"/>
    <w:rsid w:val="005B298C"/>
    <w:rsid w:val="005B5CD9"/>
    <w:rsid w:val="005C5B95"/>
    <w:rsid w:val="005D0D24"/>
    <w:rsid w:val="005D13BE"/>
    <w:rsid w:val="005D2640"/>
    <w:rsid w:val="005E4ED9"/>
    <w:rsid w:val="005E5968"/>
    <w:rsid w:val="00610474"/>
    <w:rsid w:val="00610575"/>
    <w:rsid w:val="00613E4A"/>
    <w:rsid w:val="00616191"/>
    <w:rsid w:val="00616986"/>
    <w:rsid w:val="006218FB"/>
    <w:rsid w:val="00621A60"/>
    <w:rsid w:val="006235F3"/>
    <w:rsid w:val="00624A1B"/>
    <w:rsid w:val="006576BF"/>
    <w:rsid w:val="00662EAF"/>
    <w:rsid w:val="00666BD1"/>
    <w:rsid w:val="00667FFE"/>
    <w:rsid w:val="00674BA7"/>
    <w:rsid w:val="006A53F8"/>
    <w:rsid w:val="006B718D"/>
    <w:rsid w:val="006C0EE7"/>
    <w:rsid w:val="006C5E61"/>
    <w:rsid w:val="006D4695"/>
    <w:rsid w:val="006E7950"/>
    <w:rsid w:val="006F1F00"/>
    <w:rsid w:val="006F4D62"/>
    <w:rsid w:val="006F7FB4"/>
    <w:rsid w:val="00701FE4"/>
    <w:rsid w:val="00704EF9"/>
    <w:rsid w:val="00706768"/>
    <w:rsid w:val="007379F2"/>
    <w:rsid w:val="00742A2E"/>
    <w:rsid w:val="00746278"/>
    <w:rsid w:val="00757BFB"/>
    <w:rsid w:val="00761242"/>
    <w:rsid w:val="00761714"/>
    <w:rsid w:val="007631FE"/>
    <w:rsid w:val="00770975"/>
    <w:rsid w:val="00777437"/>
    <w:rsid w:val="00782FC7"/>
    <w:rsid w:val="007918D2"/>
    <w:rsid w:val="00791ABB"/>
    <w:rsid w:val="007A449C"/>
    <w:rsid w:val="007A58C9"/>
    <w:rsid w:val="007A7702"/>
    <w:rsid w:val="007B5332"/>
    <w:rsid w:val="007B5D69"/>
    <w:rsid w:val="007C11F1"/>
    <w:rsid w:val="007C56C5"/>
    <w:rsid w:val="007C7B44"/>
    <w:rsid w:val="007E2778"/>
    <w:rsid w:val="00800BB5"/>
    <w:rsid w:val="00805466"/>
    <w:rsid w:val="008121F3"/>
    <w:rsid w:val="0081689C"/>
    <w:rsid w:val="008169BD"/>
    <w:rsid w:val="00822395"/>
    <w:rsid w:val="00825087"/>
    <w:rsid w:val="00830484"/>
    <w:rsid w:val="008436EA"/>
    <w:rsid w:val="00844EC9"/>
    <w:rsid w:val="00847BED"/>
    <w:rsid w:val="008561B2"/>
    <w:rsid w:val="00862558"/>
    <w:rsid w:val="00862640"/>
    <w:rsid w:val="008671FB"/>
    <w:rsid w:val="00870C68"/>
    <w:rsid w:val="008715E0"/>
    <w:rsid w:val="00873FBE"/>
    <w:rsid w:val="008821F8"/>
    <w:rsid w:val="008A0651"/>
    <w:rsid w:val="008A19D6"/>
    <w:rsid w:val="008A212B"/>
    <w:rsid w:val="008B4596"/>
    <w:rsid w:val="008C23E7"/>
    <w:rsid w:val="008E2165"/>
    <w:rsid w:val="008E33C3"/>
    <w:rsid w:val="008E49C5"/>
    <w:rsid w:val="008F12A5"/>
    <w:rsid w:val="008F4DE3"/>
    <w:rsid w:val="00901B9D"/>
    <w:rsid w:val="009067F2"/>
    <w:rsid w:val="00912325"/>
    <w:rsid w:val="00914E08"/>
    <w:rsid w:val="00916E2B"/>
    <w:rsid w:val="00916E84"/>
    <w:rsid w:val="00921369"/>
    <w:rsid w:val="00926159"/>
    <w:rsid w:val="009347C0"/>
    <w:rsid w:val="009407D3"/>
    <w:rsid w:val="00950411"/>
    <w:rsid w:val="0095084F"/>
    <w:rsid w:val="00952469"/>
    <w:rsid w:val="009714D0"/>
    <w:rsid w:val="00973E68"/>
    <w:rsid w:val="0097666C"/>
    <w:rsid w:val="00984FEA"/>
    <w:rsid w:val="009943D3"/>
    <w:rsid w:val="009956C4"/>
    <w:rsid w:val="0099581C"/>
    <w:rsid w:val="009A2C4B"/>
    <w:rsid w:val="009A6C52"/>
    <w:rsid w:val="009A7484"/>
    <w:rsid w:val="009B5EB9"/>
    <w:rsid w:val="009C5307"/>
    <w:rsid w:val="009F1C1F"/>
    <w:rsid w:val="009F1CE8"/>
    <w:rsid w:val="009F2201"/>
    <w:rsid w:val="009F320F"/>
    <w:rsid w:val="009F7201"/>
    <w:rsid w:val="00A01291"/>
    <w:rsid w:val="00A24D96"/>
    <w:rsid w:val="00A27D1B"/>
    <w:rsid w:val="00A27D49"/>
    <w:rsid w:val="00A32D37"/>
    <w:rsid w:val="00A52C71"/>
    <w:rsid w:val="00A56F2C"/>
    <w:rsid w:val="00A64149"/>
    <w:rsid w:val="00A65A01"/>
    <w:rsid w:val="00A70952"/>
    <w:rsid w:val="00A7249C"/>
    <w:rsid w:val="00A808A3"/>
    <w:rsid w:val="00A8168C"/>
    <w:rsid w:val="00A873DE"/>
    <w:rsid w:val="00A90444"/>
    <w:rsid w:val="00A9656C"/>
    <w:rsid w:val="00AA714B"/>
    <w:rsid w:val="00AB28D6"/>
    <w:rsid w:val="00AB371B"/>
    <w:rsid w:val="00AB4BCD"/>
    <w:rsid w:val="00AB5748"/>
    <w:rsid w:val="00AD1CBD"/>
    <w:rsid w:val="00AD5BC5"/>
    <w:rsid w:val="00AE03D3"/>
    <w:rsid w:val="00AE5A68"/>
    <w:rsid w:val="00AE6192"/>
    <w:rsid w:val="00AE702C"/>
    <w:rsid w:val="00AF4CED"/>
    <w:rsid w:val="00AF5FCD"/>
    <w:rsid w:val="00AF78E6"/>
    <w:rsid w:val="00B02A99"/>
    <w:rsid w:val="00B10425"/>
    <w:rsid w:val="00B21D27"/>
    <w:rsid w:val="00B26236"/>
    <w:rsid w:val="00B62D13"/>
    <w:rsid w:val="00B678D5"/>
    <w:rsid w:val="00B703FD"/>
    <w:rsid w:val="00B876B3"/>
    <w:rsid w:val="00B97682"/>
    <w:rsid w:val="00BA59E8"/>
    <w:rsid w:val="00BB4716"/>
    <w:rsid w:val="00BD1710"/>
    <w:rsid w:val="00BD4356"/>
    <w:rsid w:val="00BE0C34"/>
    <w:rsid w:val="00BF04F2"/>
    <w:rsid w:val="00BF1B8D"/>
    <w:rsid w:val="00BF5BDE"/>
    <w:rsid w:val="00C0537A"/>
    <w:rsid w:val="00C14C20"/>
    <w:rsid w:val="00C45C04"/>
    <w:rsid w:val="00C507AE"/>
    <w:rsid w:val="00C50AEC"/>
    <w:rsid w:val="00C52A74"/>
    <w:rsid w:val="00C60D93"/>
    <w:rsid w:val="00C64BDD"/>
    <w:rsid w:val="00C80E7E"/>
    <w:rsid w:val="00C8420B"/>
    <w:rsid w:val="00C84FF0"/>
    <w:rsid w:val="00CA326C"/>
    <w:rsid w:val="00CA4F91"/>
    <w:rsid w:val="00CB1003"/>
    <w:rsid w:val="00CB6227"/>
    <w:rsid w:val="00CC2518"/>
    <w:rsid w:val="00CC280B"/>
    <w:rsid w:val="00CC2F13"/>
    <w:rsid w:val="00CF3AE6"/>
    <w:rsid w:val="00D001E5"/>
    <w:rsid w:val="00D046E6"/>
    <w:rsid w:val="00D14455"/>
    <w:rsid w:val="00D16E18"/>
    <w:rsid w:val="00D22FCD"/>
    <w:rsid w:val="00D254C1"/>
    <w:rsid w:val="00D25859"/>
    <w:rsid w:val="00D379B4"/>
    <w:rsid w:val="00D46753"/>
    <w:rsid w:val="00D502F4"/>
    <w:rsid w:val="00D53757"/>
    <w:rsid w:val="00D77F1E"/>
    <w:rsid w:val="00D8668D"/>
    <w:rsid w:val="00D9211D"/>
    <w:rsid w:val="00D929C7"/>
    <w:rsid w:val="00D92ADA"/>
    <w:rsid w:val="00D92F4D"/>
    <w:rsid w:val="00D9758E"/>
    <w:rsid w:val="00DA4BC7"/>
    <w:rsid w:val="00DA5C39"/>
    <w:rsid w:val="00DA7826"/>
    <w:rsid w:val="00DC07B4"/>
    <w:rsid w:val="00DC4CF6"/>
    <w:rsid w:val="00DC59A0"/>
    <w:rsid w:val="00DE4979"/>
    <w:rsid w:val="00E07914"/>
    <w:rsid w:val="00E100E9"/>
    <w:rsid w:val="00E1601F"/>
    <w:rsid w:val="00E30B18"/>
    <w:rsid w:val="00E31A44"/>
    <w:rsid w:val="00E34D1A"/>
    <w:rsid w:val="00E34DD1"/>
    <w:rsid w:val="00E43529"/>
    <w:rsid w:val="00E461F4"/>
    <w:rsid w:val="00E817B8"/>
    <w:rsid w:val="00E85667"/>
    <w:rsid w:val="00E90B7F"/>
    <w:rsid w:val="00EA38DC"/>
    <w:rsid w:val="00EA631F"/>
    <w:rsid w:val="00EA74B9"/>
    <w:rsid w:val="00EC1FD7"/>
    <w:rsid w:val="00ED3689"/>
    <w:rsid w:val="00EE0469"/>
    <w:rsid w:val="00EE3B60"/>
    <w:rsid w:val="00EF2862"/>
    <w:rsid w:val="00EF5FCF"/>
    <w:rsid w:val="00EF747E"/>
    <w:rsid w:val="00F070F0"/>
    <w:rsid w:val="00F31936"/>
    <w:rsid w:val="00F34135"/>
    <w:rsid w:val="00F356D0"/>
    <w:rsid w:val="00F44DE2"/>
    <w:rsid w:val="00F44F4C"/>
    <w:rsid w:val="00F469ED"/>
    <w:rsid w:val="00F47764"/>
    <w:rsid w:val="00F66128"/>
    <w:rsid w:val="00F76A0C"/>
    <w:rsid w:val="00F777DF"/>
    <w:rsid w:val="00F86E2A"/>
    <w:rsid w:val="00F903F2"/>
    <w:rsid w:val="00FA6C0D"/>
    <w:rsid w:val="00FA767D"/>
    <w:rsid w:val="00FC3E70"/>
    <w:rsid w:val="00FD1AFA"/>
    <w:rsid w:val="00FD41CD"/>
    <w:rsid w:val="00FD6043"/>
    <w:rsid w:val="00FE2B5D"/>
    <w:rsid w:val="00FE3158"/>
    <w:rsid w:val="00FE7D80"/>
    <w:rsid w:val="00FF2666"/>
    <w:rsid w:val="00FF5317"/>
    <w:rsid w:val="00FF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A255E"/>
  <w15:chartTrackingRefBased/>
  <w15:docId w15:val="{953AA87E-E5D8-4CDB-B9CE-8047133CF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640"/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55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755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55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55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55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55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55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55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55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55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75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55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55A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55A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55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55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55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55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55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75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55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755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55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755A3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2755A3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2755A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5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55A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55A3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2755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755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755A3"/>
    <w:rPr>
      <w:kern w:val="0"/>
      <w:sz w:val="20"/>
      <w:szCs w:val="20"/>
      <w:lang w:val="en-US"/>
      <w14:ligatures w14:val="none"/>
    </w:rPr>
  </w:style>
  <w:style w:type="table" w:styleId="Grilledutableau">
    <w:name w:val="Table Grid"/>
    <w:basedOn w:val="TableauNormal"/>
    <w:uiPriority w:val="39"/>
    <w:rsid w:val="00E30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E30B18"/>
    <w:rPr>
      <w:kern w:val="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E0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0469"/>
    <w:rPr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E04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0469"/>
    <w:rPr>
      <w:kern w:val="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5D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5D69"/>
    <w:rPr>
      <w:b/>
      <w:bCs/>
      <w:kern w:val="0"/>
      <w:sz w:val="20"/>
      <w:szCs w:val="20"/>
      <w:lang w:val="en-US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5D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5D6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vision">
    <w:name w:val="Revision"/>
    <w:hidden/>
    <w:uiPriority w:val="99"/>
    <w:semiHidden/>
    <w:rsid w:val="00B10425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8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C056D-9F09-43AA-BAF9-5296D3B8C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331</Words>
  <Characters>7323</Characters>
  <Application>Microsoft Office Word</Application>
  <DocSecurity>0</DocSecurity>
  <Lines>61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gane charrier</dc:creator>
  <cp:keywords/>
  <dc:description/>
  <cp:lastModifiedBy>Emmanuel Canet</cp:lastModifiedBy>
  <cp:revision>29</cp:revision>
  <dcterms:created xsi:type="dcterms:W3CDTF">2025-04-21T16:14:00Z</dcterms:created>
  <dcterms:modified xsi:type="dcterms:W3CDTF">2025-06-25T20:38:00Z</dcterms:modified>
</cp:coreProperties>
</file>